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74F9" w:rsidRPr="003C52EC" w:rsidRDefault="005574F9" w:rsidP="005574F9">
      <w:pPr>
        <w:pStyle w:val="Caption"/>
        <w:keepNext/>
        <w:spacing w:line="360" w:lineRule="auto"/>
        <w:ind w:left="-142"/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</w:pPr>
      <w:r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>Table</w:t>
      </w:r>
      <w:r w:rsidRPr="003C52EC"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 xml:space="preserve"> </w:t>
      </w:r>
      <w:r w:rsidR="00B01F1A"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>S</w:t>
      </w:r>
      <w:r w:rsidRPr="003C52EC"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 xml:space="preserve">1 – </w:t>
      </w:r>
      <w:r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>Origin of</w:t>
      </w:r>
      <w:r w:rsidRPr="003C52EC"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 xml:space="preserve"> Sacoglossa species</w:t>
      </w:r>
    </w:p>
    <w:tbl>
      <w:tblPr>
        <w:tblW w:w="9157" w:type="dxa"/>
        <w:tblInd w:w="-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2053"/>
        <w:gridCol w:w="1943"/>
        <w:gridCol w:w="929"/>
        <w:gridCol w:w="1937"/>
        <w:gridCol w:w="1139"/>
        <w:gridCol w:w="1156"/>
      </w:tblGrid>
      <w:tr w:rsidR="005574F9" w:rsidRPr="00674897" w:rsidTr="0028395E">
        <w:trPr>
          <w:trHeight w:val="411"/>
        </w:trPr>
        <w:tc>
          <w:tcPr>
            <w:tcW w:w="2053" w:type="dxa"/>
          </w:tcPr>
          <w:p w:rsidR="005574F9" w:rsidRPr="007429D0" w:rsidRDefault="005574F9" w:rsidP="000E0AC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</w:tcPr>
          <w:p w:rsidR="005574F9" w:rsidRPr="007429D0" w:rsidRDefault="005574F9" w:rsidP="000E0A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 name</w:t>
            </w:r>
          </w:p>
        </w:tc>
        <w:tc>
          <w:tcPr>
            <w:tcW w:w="929" w:type="dxa"/>
          </w:tcPr>
          <w:p w:rsidR="005574F9" w:rsidRPr="007429D0" w:rsidRDefault="005574F9" w:rsidP="000E0A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me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internal number)</w:t>
            </w:r>
          </w:p>
        </w:tc>
        <w:tc>
          <w:tcPr>
            <w:tcW w:w="1937" w:type="dxa"/>
          </w:tcPr>
          <w:p w:rsidR="005574F9" w:rsidRPr="007429D0" w:rsidRDefault="005574F9" w:rsidP="000E0A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2295" w:type="dxa"/>
            <w:gridSpan w:val="2"/>
          </w:tcPr>
          <w:p w:rsidR="005574F9" w:rsidRPr="007429D0" w:rsidRDefault="005574F9" w:rsidP="000E0A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 Numbers</w:t>
            </w:r>
          </w:p>
        </w:tc>
      </w:tr>
      <w:tr w:rsidR="005574F9" w:rsidRPr="00674897" w:rsidTr="0028395E">
        <w:trPr>
          <w:trHeight w:val="285"/>
        </w:trPr>
        <w:tc>
          <w:tcPr>
            <w:tcW w:w="2053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Align w:val="bottom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Align w:val="bottom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ufA </w:t>
            </w:r>
          </w:p>
        </w:tc>
        <w:tc>
          <w:tcPr>
            <w:tcW w:w="1156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bcL</w:t>
            </w:r>
          </w:p>
        </w:tc>
      </w:tr>
      <w:tr w:rsidR="005574F9" w:rsidRPr="00674897" w:rsidTr="0028395E">
        <w:trPr>
          <w:trHeight w:val="465"/>
        </w:trPr>
        <w:tc>
          <w:tcPr>
            <w:tcW w:w="2053" w:type="dxa"/>
            <w:vMerge w:val="restart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xynoacea</w:t>
            </w:r>
          </w:p>
        </w:tc>
        <w:tc>
          <w:tcPr>
            <w:tcW w:w="1943" w:type="dxa"/>
            <w:vAlign w:val="bottom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lindrobull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929" w:type="dxa"/>
            <w:vAlign w:val="bottom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1937" w:type="dxa"/>
            <w:vAlign w:val="bottom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A,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Guam: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Cocos</w:t>
            </w:r>
            <w:proofErr w:type="spellEnd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 Lagoon</w:t>
            </w:r>
          </w:p>
        </w:tc>
        <w:tc>
          <w:tcPr>
            <w:tcW w:w="1139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36</w:t>
            </w:r>
          </w:p>
        </w:tc>
        <w:tc>
          <w:tcPr>
            <w:tcW w:w="1156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19</w:t>
            </w:r>
          </w:p>
        </w:tc>
      </w:tr>
      <w:tr w:rsidR="005574F9" w:rsidRPr="00674897" w:rsidTr="0028395E">
        <w:trPr>
          <w:trHeight w:val="600"/>
        </w:trPr>
        <w:tc>
          <w:tcPr>
            <w:tcW w:w="2053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obiger viridis</w:t>
            </w:r>
          </w:p>
        </w:tc>
        <w:tc>
          <w:tcPr>
            <w:tcW w:w="929" w:type="dxa"/>
            <w:vAlign w:val="bottom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1</w:t>
            </w:r>
          </w:p>
        </w:tc>
        <w:tc>
          <w:tcPr>
            <w:tcW w:w="1937" w:type="dxa"/>
            <w:vAlign w:val="bottom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Australia: Lizard Island,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Casuarina</w:t>
            </w:r>
            <w:proofErr w:type="spellEnd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 Beach</w:t>
            </w:r>
          </w:p>
        </w:tc>
        <w:tc>
          <w:tcPr>
            <w:tcW w:w="1139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42</w:t>
            </w:r>
          </w:p>
        </w:tc>
        <w:tc>
          <w:tcPr>
            <w:tcW w:w="1156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04</w:t>
            </w:r>
          </w:p>
        </w:tc>
      </w:tr>
      <w:tr w:rsidR="005574F9" w:rsidRPr="00674897" w:rsidTr="0028395E">
        <w:trPr>
          <w:trHeight w:val="600"/>
        </w:trPr>
        <w:tc>
          <w:tcPr>
            <w:tcW w:w="2053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olvatella viridis</w:t>
            </w:r>
          </w:p>
        </w:tc>
        <w:tc>
          <w:tcPr>
            <w:tcW w:w="929" w:type="dxa"/>
            <w:vAlign w:val="bottom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1937" w:type="dxa"/>
            <w:vAlign w:val="bottom"/>
          </w:tcPr>
          <w:p w:rsidR="005574F9" w:rsidRPr="00803A72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A72">
              <w:rPr>
                <w:rFonts w:ascii="Times New Roman" w:hAnsi="Times New Roman" w:cs="Times New Roman"/>
                <w:sz w:val="20"/>
                <w:szCs w:val="20"/>
              </w:rPr>
              <w:t xml:space="preserve">Australia: Lizard Island, </w:t>
            </w:r>
            <w:proofErr w:type="spellStart"/>
            <w:r w:rsidRPr="00803A72">
              <w:rPr>
                <w:rFonts w:ascii="Times New Roman" w:hAnsi="Times New Roman" w:cs="Times New Roman"/>
                <w:sz w:val="20"/>
                <w:szCs w:val="20"/>
              </w:rPr>
              <w:t>Casuarina</w:t>
            </w:r>
            <w:proofErr w:type="spellEnd"/>
            <w:r w:rsidRPr="00803A72">
              <w:rPr>
                <w:rFonts w:ascii="Times New Roman" w:hAnsi="Times New Roman" w:cs="Times New Roman"/>
                <w:sz w:val="20"/>
                <w:szCs w:val="20"/>
              </w:rPr>
              <w:t xml:space="preserve"> Beach</w:t>
            </w:r>
          </w:p>
        </w:tc>
        <w:tc>
          <w:tcPr>
            <w:tcW w:w="1139" w:type="dxa"/>
          </w:tcPr>
          <w:p w:rsidR="005574F9" w:rsidRPr="00803A72" w:rsidRDefault="005574F9" w:rsidP="000E0AC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03A7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KJ002536</w:t>
            </w:r>
          </w:p>
        </w:tc>
        <w:tc>
          <w:tcPr>
            <w:tcW w:w="1156" w:type="dxa"/>
          </w:tcPr>
          <w:p w:rsidR="005574F9" w:rsidRPr="00557124" w:rsidRDefault="005574F9" w:rsidP="000E0AC4">
            <w:pPr>
              <w:rPr>
                <w:highlight w:val="yellow"/>
              </w:rPr>
            </w:pPr>
            <w:r w:rsidRPr="00557124">
              <w:t>-</w:t>
            </w:r>
          </w:p>
        </w:tc>
      </w:tr>
      <w:tr w:rsidR="005574F9" w:rsidRPr="00674897" w:rsidTr="0028395E">
        <w:trPr>
          <w:trHeight w:val="600"/>
        </w:trPr>
        <w:tc>
          <w:tcPr>
            <w:tcW w:w="2053" w:type="dxa"/>
            <w:vMerge w:val="restart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7429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mapontioidae</w:t>
            </w:r>
            <w:proofErr w:type="spellEnd"/>
          </w:p>
        </w:tc>
        <w:tc>
          <w:tcPr>
            <w:tcW w:w="1943" w:type="dxa"/>
            <w:vAlign w:val="bottom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stasiella kuroshimae</w:t>
            </w:r>
          </w:p>
        </w:tc>
        <w:tc>
          <w:tcPr>
            <w:tcW w:w="929" w:type="dxa"/>
            <w:vAlign w:val="bottom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90</w:t>
            </w:r>
          </w:p>
        </w:tc>
        <w:tc>
          <w:tcPr>
            <w:tcW w:w="1937" w:type="dxa"/>
            <w:vAlign w:val="bottom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Australia: Lizard Island,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Casuarina</w:t>
            </w:r>
            <w:proofErr w:type="spellEnd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 Beach</w:t>
            </w:r>
          </w:p>
        </w:tc>
        <w:tc>
          <w:tcPr>
            <w:tcW w:w="1139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49</w:t>
            </w:r>
          </w:p>
        </w:tc>
        <w:tc>
          <w:tcPr>
            <w:tcW w:w="1156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593</w:t>
            </w:r>
          </w:p>
        </w:tc>
      </w:tr>
      <w:tr w:rsidR="005574F9" w:rsidRPr="00674897" w:rsidTr="0028395E">
        <w:trPr>
          <w:trHeight w:val="600"/>
        </w:trPr>
        <w:tc>
          <w:tcPr>
            <w:tcW w:w="2053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stasiella kuroshimae</w:t>
            </w:r>
          </w:p>
        </w:tc>
        <w:tc>
          <w:tcPr>
            <w:tcW w:w="929" w:type="dxa"/>
            <w:vAlign w:val="bottom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9</w:t>
            </w:r>
            <w:r w:rsidR="00947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37" w:type="dxa"/>
            <w:vAlign w:val="bottom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Australia: Lizard Island,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Casuarina</w:t>
            </w:r>
            <w:proofErr w:type="spellEnd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 Beach</w:t>
            </w:r>
          </w:p>
        </w:tc>
        <w:tc>
          <w:tcPr>
            <w:tcW w:w="1139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50</w:t>
            </w:r>
          </w:p>
        </w:tc>
        <w:tc>
          <w:tcPr>
            <w:tcW w:w="1156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591</w:t>
            </w:r>
          </w:p>
        </w:tc>
      </w:tr>
      <w:tr w:rsidR="0028395E" w:rsidRPr="00674897" w:rsidTr="0028395E">
        <w:trPr>
          <w:trHeight w:val="600"/>
        </w:trPr>
        <w:tc>
          <w:tcPr>
            <w:tcW w:w="2053" w:type="dxa"/>
            <w:vMerge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stasiell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 1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29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1937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USA, Guam: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Cocos</w:t>
            </w:r>
            <w:proofErr w:type="spellEnd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 Lagoon</w:t>
            </w:r>
          </w:p>
        </w:tc>
        <w:tc>
          <w:tcPr>
            <w:tcW w:w="1139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37</w:t>
            </w:r>
          </w:p>
        </w:tc>
        <w:tc>
          <w:tcPr>
            <w:tcW w:w="1156" w:type="dxa"/>
          </w:tcPr>
          <w:p w:rsidR="0028395E" w:rsidRPr="007429D0" w:rsidRDefault="0028395E" w:rsidP="005B2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08</w:t>
            </w:r>
          </w:p>
          <w:p w:rsidR="0028395E" w:rsidRPr="007429D0" w:rsidRDefault="0028395E" w:rsidP="005B2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09</w:t>
            </w:r>
          </w:p>
          <w:p w:rsidR="0028395E" w:rsidRPr="007429D0" w:rsidRDefault="0028395E" w:rsidP="005B2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10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11</w:t>
            </w:r>
          </w:p>
        </w:tc>
      </w:tr>
      <w:tr w:rsidR="0028395E" w:rsidRPr="00674897" w:rsidTr="0028395E">
        <w:trPr>
          <w:trHeight w:val="600"/>
        </w:trPr>
        <w:tc>
          <w:tcPr>
            <w:tcW w:w="2053" w:type="dxa"/>
            <w:vMerge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stasiella 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2</w:t>
            </w:r>
          </w:p>
        </w:tc>
        <w:tc>
          <w:tcPr>
            <w:tcW w:w="929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1937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USA, Guam,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Cocos</w:t>
            </w:r>
            <w:proofErr w:type="spellEnd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 Lagoon</w:t>
            </w:r>
          </w:p>
        </w:tc>
        <w:tc>
          <w:tcPr>
            <w:tcW w:w="1139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28395E" w:rsidRPr="007429D0" w:rsidRDefault="0028395E" w:rsidP="00540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12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13</w:t>
            </w:r>
          </w:p>
        </w:tc>
      </w:tr>
      <w:tr w:rsidR="0028395E" w:rsidRPr="00674897" w:rsidTr="0028395E">
        <w:trPr>
          <w:trHeight w:val="900"/>
        </w:trPr>
        <w:tc>
          <w:tcPr>
            <w:tcW w:w="2053" w:type="dxa"/>
            <w:vMerge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erce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929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937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USA, Guam: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Cocos</w:t>
            </w:r>
            <w:proofErr w:type="spellEnd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 Lagoon</w:t>
            </w:r>
          </w:p>
        </w:tc>
        <w:tc>
          <w:tcPr>
            <w:tcW w:w="1139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14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15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16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17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18</w:t>
            </w:r>
          </w:p>
        </w:tc>
      </w:tr>
      <w:tr w:rsidR="0028395E" w:rsidRPr="00674897" w:rsidTr="0028395E">
        <w:trPr>
          <w:trHeight w:val="421"/>
        </w:trPr>
        <w:tc>
          <w:tcPr>
            <w:tcW w:w="2053" w:type="dxa"/>
            <w:vMerge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colania viridis</w:t>
            </w:r>
          </w:p>
        </w:tc>
        <w:tc>
          <w:tcPr>
            <w:tcW w:w="929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50</w:t>
            </w:r>
          </w:p>
        </w:tc>
        <w:tc>
          <w:tcPr>
            <w:tcW w:w="1937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France: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Banyuls-sur-Mer</w:t>
            </w:r>
            <w:proofErr w:type="spellEnd"/>
          </w:p>
        </w:tc>
        <w:tc>
          <w:tcPr>
            <w:tcW w:w="1139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48</w:t>
            </w:r>
          </w:p>
        </w:tc>
        <w:tc>
          <w:tcPr>
            <w:tcW w:w="1156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95E" w:rsidRPr="00674897" w:rsidTr="0028395E">
        <w:trPr>
          <w:trHeight w:val="300"/>
        </w:trPr>
        <w:tc>
          <w:tcPr>
            <w:tcW w:w="2053" w:type="dxa"/>
            <w:vMerge w:val="restart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kobranchoidae</w:t>
            </w:r>
            <w:proofErr w:type="spellEnd"/>
          </w:p>
        </w:tc>
        <w:tc>
          <w:tcPr>
            <w:tcW w:w="1943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akusana</w:t>
            </w:r>
            <w:proofErr w:type="spellEnd"/>
          </w:p>
        </w:tc>
        <w:tc>
          <w:tcPr>
            <w:tcW w:w="929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1937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Australia: Lizard Island</w:t>
            </w:r>
          </w:p>
        </w:tc>
        <w:tc>
          <w:tcPr>
            <w:tcW w:w="1139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31</w:t>
            </w:r>
          </w:p>
        </w:tc>
      </w:tr>
      <w:tr w:rsidR="0028395E" w:rsidRPr="00674897" w:rsidTr="0028395E">
        <w:trPr>
          <w:trHeight w:val="600"/>
        </w:trPr>
        <w:tc>
          <w:tcPr>
            <w:tcW w:w="2053" w:type="dxa"/>
            <w:vMerge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becki</w:t>
            </w:r>
            <w:proofErr w:type="spellEnd"/>
          </w:p>
        </w:tc>
        <w:tc>
          <w:tcPr>
            <w:tcW w:w="929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80</w:t>
            </w:r>
          </w:p>
        </w:tc>
        <w:tc>
          <w:tcPr>
            <w:tcW w:w="1937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Australia: Lizard Island, Horseshoe Reef</w:t>
            </w:r>
          </w:p>
        </w:tc>
        <w:tc>
          <w:tcPr>
            <w:tcW w:w="1139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51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52</w:t>
            </w:r>
          </w:p>
        </w:tc>
        <w:tc>
          <w:tcPr>
            <w:tcW w:w="1156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587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588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589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590</w:t>
            </w:r>
          </w:p>
        </w:tc>
      </w:tr>
      <w:tr w:rsidR="0028395E" w:rsidRPr="00674897" w:rsidTr="0028395E">
        <w:trPr>
          <w:trHeight w:val="600"/>
        </w:trPr>
        <w:tc>
          <w:tcPr>
            <w:tcW w:w="2053" w:type="dxa"/>
            <w:vMerge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enettae</w:t>
            </w:r>
            <w:proofErr w:type="spellEnd"/>
          </w:p>
        </w:tc>
        <w:tc>
          <w:tcPr>
            <w:tcW w:w="929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07</w:t>
            </w:r>
          </w:p>
        </w:tc>
        <w:tc>
          <w:tcPr>
            <w:tcW w:w="1937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Australia: Lizard Island, Horseshoe Reef</w:t>
            </w:r>
          </w:p>
        </w:tc>
        <w:tc>
          <w:tcPr>
            <w:tcW w:w="1139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41</w:t>
            </w:r>
          </w:p>
        </w:tc>
        <w:tc>
          <w:tcPr>
            <w:tcW w:w="1156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05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06</w:t>
            </w:r>
          </w:p>
        </w:tc>
      </w:tr>
      <w:tr w:rsidR="0028395E" w:rsidRPr="00674897" w:rsidTr="0028395E">
        <w:trPr>
          <w:trHeight w:val="439"/>
        </w:trPr>
        <w:tc>
          <w:tcPr>
            <w:tcW w:w="2053" w:type="dxa"/>
            <w:vMerge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btusa</w:t>
            </w:r>
            <w:proofErr w:type="spellEnd"/>
          </w:p>
        </w:tc>
        <w:tc>
          <w:tcPr>
            <w:tcW w:w="929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937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amoa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</w:t>
            </w:r>
            <w:r w:rsidRPr="007429D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avii</w:t>
            </w:r>
            <w:proofErr w:type="spellEnd"/>
            <w:r w:rsidRPr="007429D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: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avaii</w:t>
            </w:r>
            <w:proofErr w:type="spellEnd"/>
            <w:r w:rsidRPr="007429D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Island: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Vaisala</w:t>
            </w:r>
            <w:proofErr w:type="spellEnd"/>
            <w:r w:rsidRPr="007429D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agoon</w:t>
            </w:r>
            <w:proofErr w:type="spellEnd"/>
          </w:p>
        </w:tc>
        <w:tc>
          <w:tcPr>
            <w:tcW w:w="1139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156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583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584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585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586</w:t>
            </w:r>
          </w:p>
        </w:tc>
      </w:tr>
      <w:tr w:rsidR="0028395E" w:rsidRPr="00674897" w:rsidTr="0028395E">
        <w:trPr>
          <w:trHeight w:val="300"/>
        </w:trPr>
        <w:tc>
          <w:tcPr>
            <w:tcW w:w="2053" w:type="dxa"/>
            <w:vMerge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rnata</w:t>
            </w:r>
            <w:proofErr w:type="spellEnd"/>
          </w:p>
        </w:tc>
        <w:tc>
          <w:tcPr>
            <w:tcW w:w="929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23</w:t>
            </w:r>
          </w:p>
        </w:tc>
        <w:tc>
          <w:tcPr>
            <w:tcW w:w="1937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Australia: Lizard Island, Vicky Reef</w:t>
            </w:r>
          </w:p>
        </w:tc>
        <w:tc>
          <w:tcPr>
            <w:tcW w:w="1139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479594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479595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479596</w:t>
            </w:r>
          </w:p>
        </w:tc>
      </w:tr>
      <w:tr w:rsidR="0028395E" w:rsidRPr="00674897" w:rsidTr="0028395E">
        <w:trPr>
          <w:trHeight w:val="300"/>
        </w:trPr>
        <w:tc>
          <w:tcPr>
            <w:tcW w:w="2053" w:type="dxa"/>
            <w:vMerge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lysia 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9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1937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USA, Guam: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Asan</w:t>
            </w:r>
            <w:proofErr w:type="spellEnd"/>
          </w:p>
        </w:tc>
        <w:tc>
          <w:tcPr>
            <w:tcW w:w="1139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38</w:t>
            </w:r>
          </w:p>
        </w:tc>
        <w:tc>
          <w:tcPr>
            <w:tcW w:w="1156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95E" w:rsidRPr="00674897" w:rsidTr="0028395E">
        <w:trPr>
          <w:trHeight w:val="600"/>
        </w:trPr>
        <w:tc>
          <w:tcPr>
            <w:tcW w:w="2053" w:type="dxa"/>
            <w:vMerge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lys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929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1937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USA, Guam: Apra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Harbour</w:t>
            </w:r>
            <w:proofErr w:type="spellEnd"/>
          </w:p>
        </w:tc>
        <w:tc>
          <w:tcPr>
            <w:tcW w:w="1139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39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40</w:t>
            </w:r>
          </w:p>
        </w:tc>
        <w:tc>
          <w:tcPr>
            <w:tcW w:w="1156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07</w:t>
            </w:r>
          </w:p>
        </w:tc>
      </w:tr>
      <w:tr w:rsidR="0028395E" w:rsidRPr="00674897" w:rsidTr="0028395E">
        <w:trPr>
          <w:trHeight w:val="409"/>
        </w:trPr>
        <w:tc>
          <w:tcPr>
            <w:tcW w:w="2053" w:type="dxa"/>
            <w:vMerge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lysia 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9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1937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France: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Banyuls-sur-Mer</w:t>
            </w:r>
            <w:proofErr w:type="spellEnd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23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24</w:t>
            </w:r>
          </w:p>
        </w:tc>
      </w:tr>
      <w:tr w:rsidR="0028395E" w:rsidRPr="00674897" w:rsidTr="0028395E">
        <w:trPr>
          <w:trHeight w:val="315"/>
        </w:trPr>
        <w:tc>
          <w:tcPr>
            <w:tcW w:w="2053" w:type="dxa"/>
            <w:vMerge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 timida</w:t>
            </w:r>
          </w:p>
        </w:tc>
        <w:tc>
          <w:tcPr>
            <w:tcW w:w="929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1937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Plaja</w:t>
            </w:r>
            <w:proofErr w:type="spellEnd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Caials</w:t>
            </w:r>
            <w:proofErr w:type="spellEnd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33</w:t>
            </w:r>
          </w:p>
        </w:tc>
        <w:tc>
          <w:tcPr>
            <w:tcW w:w="1156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582</w:t>
            </w:r>
          </w:p>
        </w:tc>
      </w:tr>
      <w:tr w:rsidR="0028395E" w:rsidRPr="00674897" w:rsidTr="0028395E">
        <w:trPr>
          <w:trHeight w:val="600"/>
        </w:trPr>
        <w:tc>
          <w:tcPr>
            <w:tcW w:w="2053" w:type="dxa"/>
            <w:vMerge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anslucens</w:t>
            </w:r>
            <w:proofErr w:type="spellEnd"/>
          </w:p>
        </w:tc>
        <w:tc>
          <w:tcPr>
            <w:tcW w:w="929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1937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ance: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Banyuls-sur-Mer</w:t>
            </w:r>
            <w:proofErr w:type="spellEnd"/>
          </w:p>
        </w:tc>
        <w:tc>
          <w:tcPr>
            <w:tcW w:w="1139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22</w:t>
            </w:r>
          </w:p>
        </w:tc>
      </w:tr>
      <w:tr w:rsidR="0028395E" w:rsidRPr="00674897" w:rsidTr="0028395E">
        <w:trPr>
          <w:trHeight w:val="313"/>
        </w:trPr>
        <w:tc>
          <w:tcPr>
            <w:tcW w:w="2053" w:type="dxa"/>
            <w:vMerge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opustulosa</w:t>
            </w:r>
            <w:proofErr w:type="spellEnd"/>
          </w:p>
        </w:tc>
        <w:tc>
          <w:tcPr>
            <w:tcW w:w="929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1937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Sulawesi: S-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Siladen</w:t>
            </w:r>
            <w:proofErr w:type="spellEnd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25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26</w:t>
            </w:r>
          </w:p>
        </w:tc>
      </w:tr>
      <w:tr w:rsidR="0028395E" w:rsidRPr="00674897" w:rsidTr="0028395E">
        <w:trPr>
          <w:trHeight w:val="362"/>
        </w:trPr>
        <w:tc>
          <w:tcPr>
            <w:tcW w:w="2053" w:type="dxa"/>
            <w:vMerge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yeri</w:t>
            </w:r>
            <w:proofErr w:type="spellEnd"/>
          </w:p>
        </w:tc>
        <w:tc>
          <w:tcPr>
            <w:tcW w:w="929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1937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: NW-Sulawesi</w:t>
            </w:r>
          </w:p>
        </w:tc>
        <w:tc>
          <w:tcPr>
            <w:tcW w:w="1139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479628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479629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479630</w:t>
            </w:r>
          </w:p>
        </w:tc>
      </w:tr>
      <w:tr w:rsidR="0028395E" w:rsidRPr="00674897" w:rsidTr="0028395E">
        <w:trPr>
          <w:trHeight w:val="600"/>
        </w:trPr>
        <w:tc>
          <w:tcPr>
            <w:tcW w:w="2053" w:type="dxa"/>
            <w:vMerge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yeri</w:t>
            </w:r>
            <w:proofErr w:type="spellEnd"/>
          </w:p>
        </w:tc>
        <w:tc>
          <w:tcPr>
            <w:tcW w:w="929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92</w:t>
            </w:r>
          </w:p>
        </w:tc>
        <w:tc>
          <w:tcPr>
            <w:tcW w:w="1937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SA, 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uam: </w:t>
            </w:r>
            <w:proofErr w:type="spellStart"/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os</w:t>
            </w:r>
            <w:proofErr w:type="spellEnd"/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agoon</w:t>
            </w:r>
          </w:p>
        </w:tc>
        <w:tc>
          <w:tcPr>
            <w:tcW w:w="1139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479592</w:t>
            </w:r>
          </w:p>
        </w:tc>
      </w:tr>
      <w:tr w:rsidR="0028395E" w:rsidRPr="00674897" w:rsidTr="0028395E">
        <w:trPr>
          <w:trHeight w:val="921"/>
        </w:trPr>
        <w:tc>
          <w:tcPr>
            <w:tcW w:w="2053" w:type="dxa"/>
            <w:vMerge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lsoni</w:t>
            </w:r>
            <w:proofErr w:type="spellEnd"/>
          </w:p>
        </w:tc>
        <w:tc>
          <w:tcPr>
            <w:tcW w:w="929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6</w:t>
            </w:r>
          </w:p>
        </w:tc>
        <w:tc>
          <w:tcPr>
            <w:tcW w:w="1937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Australia: Lizard Island, Loomis Reef</w:t>
            </w:r>
          </w:p>
        </w:tc>
        <w:tc>
          <w:tcPr>
            <w:tcW w:w="1139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43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44</w:t>
            </w:r>
          </w:p>
        </w:tc>
        <w:tc>
          <w:tcPr>
            <w:tcW w:w="1156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95E" w:rsidRPr="00674897" w:rsidTr="0028395E">
        <w:trPr>
          <w:trHeight w:val="245"/>
        </w:trPr>
        <w:tc>
          <w:tcPr>
            <w:tcW w:w="2053" w:type="dxa"/>
            <w:vMerge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929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7</w:t>
            </w:r>
          </w:p>
        </w:tc>
        <w:tc>
          <w:tcPr>
            <w:tcW w:w="1937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Australia: Lizard Island,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Casuarina</w:t>
            </w:r>
            <w:proofErr w:type="spellEnd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 Beach</w:t>
            </w:r>
          </w:p>
        </w:tc>
        <w:tc>
          <w:tcPr>
            <w:tcW w:w="1139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45</w:t>
            </w:r>
          </w:p>
        </w:tc>
        <w:tc>
          <w:tcPr>
            <w:tcW w:w="1156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01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02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03</w:t>
            </w:r>
          </w:p>
        </w:tc>
      </w:tr>
      <w:tr w:rsidR="0028395E" w:rsidRPr="00674897" w:rsidTr="0028395E">
        <w:trPr>
          <w:trHeight w:val="540"/>
        </w:trPr>
        <w:tc>
          <w:tcPr>
            <w:tcW w:w="2053" w:type="dxa"/>
            <w:vMerge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929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8</w:t>
            </w:r>
          </w:p>
        </w:tc>
        <w:tc>
          <w:tcPr>
            <w:tcW w:w="1937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Australia: Lizard Island,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Casuarina</w:t>
            </w:r>
            <w:proofErr w:type="spellEnd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 Beach</w:t>
            </w:r>
          </w:p>
        </w:tc>
        <w:tc>
          <w:tcPr>
            <w:tcW w:w="1139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46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53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54</w:t>
            </w:r>
          </w:p>
        </w:tc>
        <w:tc>
          <w:tcPr>
            <w:tcW w:w="1156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00</w:t>
            </w:r>
          </w:p>
        </w:tc>
      </w:tr>
      <w:tr w:rsidR="0028395E" w:rsidRPr="00674897" w:rsidTr="0028395E">
        <w:trPr>
          <w:trHeight w:val="282"/>
        </w:trPr>
        <w:tc>
          <w:tcPr>
            <w:tcW w:w="2053" w:type="dxa"/>
            <w:vMerge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929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22</w:t>
            </w:r>
          </w:p>
        </w:tc>
        <w:tc>
          <w:tcPr>
            <w:tcW w:w="1937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Australia: Lizard Island,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Casuarina</w:t>
            </w:r>
            <w:proofErr w:type="spellEnd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 Beach</w:t>
            </w:r>
          </w:p>
        </w:tc>
        <w:tc>
          <w:tcPr>
            <w:tcW w:w="1139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479597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479598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479599</w:t>
            </w:r>
          </w:p>
        </w:tc>
      </w:tr>
      <w:tr w:rsidR="0028395E" w:rsidRPr="00674897" w:rsidTr="0028395E">
        <w:trPr>
          <w:trHeight w:val="600"/>
        </w:trPr>
        <w:tc>
          <w:tcPr>
            <w:tcW w:w="2053" w:type="dxa"/>
            <w:vMerge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offae</w:t>
            </w:r>
            <w:proofErr w:type="spellEnd"/>
          </w:p>
        </w:tc>
        <w:tc>
          <w:tcPr>
            <w:tcW w:w="929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1937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amoa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</w:t>
            </w:r>
            <w:r w:rsidRPr="007429D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avii</w:t>
            </w:r>
            <w:proofErr w:type="spellEnd"/>
            <w:proofErr w:type="gramStart"/>
            <w:r w:rsidRPr="007429D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;:</w:t>
            </w:r>
            <w:proofErr w:type="gramEnd"/>
            <w:r w:rsidRPr="007429D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avaii</w:t>
            </w:r>
            <w:proofErr w:type="spellEnd"/>
            <w:r w:rsidRPr="007429D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Island: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Vaisala</w:t>
            </w:r>
            <w:proofErr w:type="spellEnd"/>
            <w:r w:rsidRPr="007429D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agoon</w:t>
            </w:r>
            <w:proofErr w:type="spellEnd"/>
            <w:r w:rsidRPr="007429D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139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156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27</w:t>
            </w:r>
          </w:p>
        </w:tc>
      </w:tr>
      <w:tr w:rsidR="0028395E" w:rsidRPr="00674897" w:rsidTr="0028395E">
        <w:trPr>
          <w:trHeight w:val="584"/>
        </w:trPr>
        <w:tc>
          <w:tcPr>
            <w:tcW w:w="2053" w:type="dxa"/>
            <w:vMerge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 hopei</w:t>
            </w:r>
          </w:p>
        </w:tc>
        <w:tc>
          <w:tcPr>
            <w:tcW w:w="929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1937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taly: Isola del Giglio, Cala del Corvo</w:t>
            </w:r>
          </w:p>
        </w:tc>
        <w:tc>
          <w:tcPr>
            <w:tcW w:w="1139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156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32</w:t>
            </w:r>
          </w:p>
        </w:tc>
      </w:tr>
      <w:tr w:rsidR="0028395E" w:rsidRPr="00674897" w:rsidTr="0028395E">
        <w:trPr>
          <w:trHeight w:val="300"/>
        </w:trPr>
        <w:tc>
          <w:tcPr>
            <w:tcW w:w="2053" w:type="dxa"/>
            <w:vMerge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thae</w:t>
            </w:r>
            <w:proofErr w:type="spellEnd"/>
          </w:p>
        </w:tc>
        <w:tc>
          <w:tcPr>
            <w:tcW w:w="929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20</w:t>
            </w:r>
          </w:p>
        </w:tc>
        <w:tc>
          <w:tcPr>
            <w:tcW w:w="1937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Australia: Lizard Island, </w:t>
            </w:r>
            <w:proofErr w:type="spellStart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Casuarina</w:t>
            </w:r>
            <w:proofErr w:type="spellEnd"/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 Beach</w:t>
            </w:r>
          </w:p>
        </w:tc>
        <w:tc>
          <w:tcPr>
            <w:tcW w:w="1139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479647</w:t>
            </w:r>
          </w:p>
        </w:tc>
        <w:tc>
          <w:tcPr>
            <w:tcW w:w="1156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95E" w:rsidRPr="00674897" w:rsidTr="0028395E">
        <w:trPr>
          <w:trHeight w:val="600"/>
        </w:trPr>
        <w:tc>
          <w:tcPr>
            <w:tcW w:w="2053" w:type="dxa"/>
            <w:vMerge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3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vida</w:t>
            </w:r>
            <w:proofErr w:type="spellEnd"/>
          </w:p>
        </w:tc>
        <w:tc>
          <w:tcPr>
            <w:tcW w:w="929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1937" w:type="dxa"/>
            <w:vAlign w:val="bottom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A,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Guam: Bile Bay</w:t>
            </w:r>
          </w:p>
        </w:tc>
        <w:tc>
          <w:tcPr>
            <w:tcW w:w="1139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34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35</w:t>
            </w:r>
          </w:p>
        </w:tc>
        <w:tc>
          <w:tcPr>
            <w:tcW w:w="1156" w:type="dxa"/>
          </w:tcPr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20</w:t>
            </w:r>
          </w:p>
          <w:p w:rsidR="0028395E" w:rsidRPr="007429D0" w:rsidRDefault="0028395E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KC479621</w:t>
            </w:r>
          </w:p>
        </w:tc>
      </w:tr>
    </w:tbl>
    <w:p w:rsidR="005574F9" w:rsidRDefault="005574F9" w:rsidP="005574F9">
      <w:pPr>
        <w:ind w:left="-1276" w:firstLine="1276"/>
        <w:rPr>
          <w:rFonts w:ascii="Arial" w:hAnsi="Arial" w:cs="Arial"/>
          <w:b/>
          <w:bCs/>
          <w:sz w:val="22"/>
          <w:szCs w:val="22"/>
        </w:rPr>
      </w:pPr>
      <w:r w:rsidRPr="007429D0">
        <w:rPr>
          <w:rFonts w:ascii="Arial" w:hAnsi="Arial" w:cs="Arial"/>
          <w:b/>
          <w:bCs/>
          <w:sz w:val="22"/>
          <w:szCs w:val="22"/>
        </w:rPr>
        <w:br w:type="page"/>
      </w:r>
      <w:r>
        <w:rPr>
          <w:rFonts w:ascii="Arial" w:hAnsi="Arial" w:cs="Arial"/>
          <w:b/>
          <w:bCs/>
          <w:sz w:val="22"/>
          <w:szCs w:val="22"/>
        </w:rPr>
        <w:t>Table</w:t>
      </w:r>
      <w:r w:rsidRPr="007429D0">
        <w:rPr>
          <w:rFonts w:ascii="Arial" w:hAnsi="Arial" w:cs="Arial"/>
          <w:b/>
          <w:bCs/>
          <w:sz w:val="22"/>
          <w:szCs w:val="22"/>
        </w:rPr>
        <w:t xml:space="preserve"> </w:t>
      </w:r>
      <w:r w:rsidR="00B01F1A">
        <w:rPr>
          <w:rFonts w:ascii="Arial" w:hAnsi="Arial" w:cs="Arial"/>
          <w:b/>
          <w:bCs/>
          <w:sz w:val="22"/>
          <w:szCs w:val="22"/>
        </w:rPr>
        <w:t>S</w:t>
      </w:r>
      <w:r w:rsidRPr="007429D0">
        <w:rPr>
          <w:rFonts w:ascii="Arial" w:hAnsi="Arial" w:cs="Arial"/>
          <w:b/>
          <w:bCs/>
          <w:sz w:val="22"/>
          <w:szCs w:val="22"/>
        </w:rPr>
        <w:t>2 – Food sources of Sacoglossa identified by DNA-Barcoding</w:t>
      </w:r>
    </w:p>
    <w:p w:rsidR="005574F9" w:rsidRPr="00AC7F94" w:rsidRDefault="005574F9" w:rsidP="005574F9">
      <w:pPr>
        <w:ind w:left="-1276"/>
        <w:rPr>
          <w:rFonts w:ascii="Times New Roman" w:hAnsi="Times New Roman" w:cs="Times New Roman"/>
          <w:b/>
          <w:bCs/>
          <w:sz w:val="22"/>
          <w:szCs w:val="22"/>
          <w:lang w:val="de-DE"/>
        </w:rPr>
      </w:pPr>
    </w:p>
    <w:tbl>
      <w:tblPr>
        <w:tblW w:w="10086" w:type="dxa"/>
        <w:tblInd w:w="-4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1816"/>
        <w:gridCol w:w="1985"/>
        <w:gridCol w:w="2268"/>
        <w:gridCol w:w="2835"/>
        <w:gridCol w:w="567"/>
        <w:gridCol w:w="615"/>
      </w:tblGrid>
      <w:tr w:rsidR="005574F9" w:rsidRPr="00674897" w:rsidTr="000E0AC4">
        <w:trPr>
          <w:trHeight w:val="617"/>
        </w:trPr>
        <w:tc>
          <w:tcPr>
            <w:tcW w:w="1816" w:type="dxa"/>
          </w:tcPr>
          <w:p w:rsidR="005574F9" w:rsidRPr="00AC7F94" w:rsidRDefault="005574F9" w:rsidP="000E0AC4">
            <w:pPr>
              <w:ind w:left="-1063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  <w:p w:rsidR="005574F9" w:rsidRPr="00AC7F94" w:rsidRDefault="005574F9" w:rsidP="000E0AC4">
            <w:pPr>
              <w:ind w:left="-1063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  <w:p w:rsidR="005574F9" w:rsidRPr="00AC7F94" w:rsidRDefault="005574F9" w:rsidP="000E0AC4">
            <w:pPr>
              <w:ind w:left="-1063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  <w:p w:rsidR="005574F9" w:rsidRPr="00AC7F94" w:rsidRDefault="005574F9" w:rsidP="000E0AC4">
            <w:pPr>
              <w:ind w:left="-1063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  <w:p w:rsidR="005574F9" w:rsidRPr="00AC7F94" w:rsidRDefault="005574F9" w:rsidP="000E0AC4">
            <w:pPr>
              <w:ind w:left="-1063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985" w:type="dxa"/>
            <w:vAlign w:val="bottom"/>
          </w:tcPr>
          <w:p w:rsidR="005574F9" w:rsidRPr="00AC7F94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103" w:type="dxa"/>
            <w:gridSpan w:val="2"/>
          </w:tcPr>
          <w:p w:rsidR="005574F9" w:rsidRPr="007429D0" w:rsidRDefault="005574F9" w:rsidP="000E0A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 source identified</w:t>
            </w:r>
          </w:p>
        </w:tc>
        <w:tc>
          <w:tcPr>
            <w:tcW w:w="1182" w:type="dxa"/>
            <w:gridSpan w:val="2"/>
          </w:tcPr>
          <w:p w:rsidR="005574F9" w:rsidRPr="007429D0" w:rsidRDefault="005574F9" w:rsidP="000E0A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lotypes</w:t>
            </w:r>
          </w:p>
        </w:tc>
      </w:tr>
      <w:tr w:rsidR="005574F9" w:rsidRPr="00674897" w:rsidTr="000E0AC4">
        <w:trPr>
          <w:trHeight w:val="285"/>
        </w:trPr>
        <w:tc>
          <w:tcPr>
            <w:tcW w:w="1816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5574F9" w:rsidRPr="007429D0" w:rsidRDefault="005574F9" w:rsidP="000E0AC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ufA</w:t>
            </w:r>
          </w:p>
        </w:tc>
        <w:tc>
          <w:tcPr>
            <w:tcW w:w="2835" w:type="dxa"/>
          </w:tcPr>
          <w:p w:rsidR="005574F9" w:rsidRPr="007429D0" w:rsidRDefault="005574F9" w:rsidP="000E0AC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ufA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bcL</w:t>
            </w:r>
          </w:p>
        </w:tc>
      </w:tr>
      <w:tr w:rsidR="005574F9" w:rsidRPr="00674897" w:rsidTr="000E0AC4">
        <w:trPr>
          <w:trHeight w:val="465"/>
        </w:trPr>
        <w:tc>
          <w:tcPr>
            <w:tcW w:w="1816" w:type="dxa"/>
            <w:vMerge w:val="restart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xynoacea</w:t>
            </w: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ylindrobull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47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limeda macroloba</w:t>
            </w:r>
          </w:p>
        </w:tc>
        <w:tc>
          <w:tcPr>
            <w:tcW w:w="283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alimeda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p. 2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574F9" w:rsidRPr="00674897" w:rsidTr="000E0AC4">
        <w:trPr>
          <w:trHeight w:val="577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obiger viridis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111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ulerp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rrulata</w:t>
            </w:r>
            <w:proofErr w:type="spellEnd"/>
          </w:p>
        </w:tc>
        <w:tc>
          <w:tcPr>
            <w:tcW w:w="283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alimeda </w:t>
            </w:r>
            <w:r w:rsidRPr="00AC7F94">
              <w:rPr>
                <w:rFonts w:ascii="Times New Roman" w:hAnsi="Times New Roman" w:cs="Times New Roman"/>
                <w:iCs/>
                <w:sz w:val="20"/>
                <w:szCs w:val="20"/>
              </w:rPr>
              <w:t>sp. 1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574F9" w:rsidRPr="00674897" w:rsidTr="000E0AC4">
        <w:trPr>
          <w:trHeight w:val="600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olvatella viridis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58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ulerp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rrulata</w:t>
            </w:r>
            <w:proofErr w:type="spellEnd"/>
          </w:p>
        </w:tc>
        <w:tc>
          <w:tcPr>
            <w:tcW w:w="283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ulerpa </w:t>
            </w:r>
            <w:r w:rsidRPr="00AC7F94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574F9" w:rsidRPr="00674897" w:rsidTr="000E0AC4">
        <w:trPr>
          <w:trHeight w:val="600"/>
        </w:trPr>
        <w:tc>
          <w:tcPr>
            <w:tcW w:w="1816" w:type="dxa"/>
            <w:vMerge w:val="restart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mapontioidea</w:t>
            </w: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stasiella kuroshimae 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190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vrainvillea 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83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rainville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sp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574F9" w:rsidRPr="00674897" w:rsidTr="000E0AC4">
        <w:trPr>
          <w:trHeight w:val="600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stasiella kuroshimae 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96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vrainville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83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rainville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sp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74F9" w:rsidRPr="00674897" w:rsidTr="000E0AC4">
        <w:trPr>
          <w:trHeight w:val="600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stasiell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63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:rsidR="005574F9" w:rsidRPr="00AC7F94" w:rsidRDefault="005574F9" w:rsidP="000E0AC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ydemania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</w:p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2CCE">
              <w:rPr>
                <w:rFonts w:ascii="Times New Roman" w:hAnsi="Times New Roman" w:cs="Times New Roman"/>
                <w:iCs/>
                <w:sz w:val="20"/>
                <w:szCs w:val="20"/>
              </w:rPr>
              <w:t>Rhipiliace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sp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574F9" w:rsidRPr="00674897" w:rsidTr="000E0AC4">
        <w:trPr>
          <w:trHeight w:val="900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stasiell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(864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demani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 1</w:t>
            </w:r>
          </w:p>
        </w:tc>
        <w:tc>
          <w:tcPr>
            <w:tcW w:w="2835" w:type="dxa"/>
          </w:tcPr>
          <w:p w:rsidR="005574F9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rainville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sp.1 </w:t>
            </w:r>
          </w:p>
          <w:p w:rsidR="005574F9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hlorodesmis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 sp. 2</w:t>
            </w:r>
          </w:p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2CCE">
              <w:rPr>
                <w:rFonts w:ascii="Times New Roman" w:hAnsi="Times New Roman" w:cs="Times New Roman"/>
                <w:iCs/>
                <w:sz w:val="20"/>
                <w:szCs w:val="20"/>
              </w:rPr>
              <w:t>Rhipiliace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sp. 2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574F9" w:rsidRPr="00674897" w:rsidTr="000E0AC4">
        <w:trPr>
          <w:trHeight w:val="1231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erce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igr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60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:rsidR="005574F9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yopsi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sp. 1</w:t>
            </w:r>
          </w:p>
          <w:p w:rsidR="005574F9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rainville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 1</w:t>
            </w:r>
          </w:p>
          <w:p w:rsidR="005574F9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lv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sp. 1</w:t>
            </w:r>
          </w:p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hlorodesmi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sp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hlorodesmi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sp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574F9" w:rsidRPr="00674897" w:rsidTr="000E0AC4">
        <w:trPr>
          <w:trHeight w:val="526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colania viridis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150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lv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testinalis</w:t>
            </w:r>
            <w:proofErr w:type="spellEnd"/>
          </w:p>
        </w:tc>
        <w:tc>
          <w:tcPr>
            <w:tcW w:w="283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574F9" w:rsidRPr="00674897" w:rsidTr="000E0AC4">
        <w:trPr>
          <w:trHeight w:val="300"/>
        </w:trPr>
        <w:tc>
          <w:tcPr>
            <w:tcW w:w="1816" w:type="dxa"/>
            <w:vMerge w:val="restart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kobranchoidea</w:t>
            </w: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akusana</w:t>
            </w:r>
            <w:proofErr w:type="spellEnd"/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03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alimeda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p. 2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574F9" w:rsidRPr="00674897" w:rsidTr="000E0AC4">
        <w:trPr>
          <w:trHeight w:val="600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becki</w:t>
            </w:r>
            <w:proofErr w:type="spellEnd"/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280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vophyce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ipili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ae 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 2</w:t>
            </w:r>
          </w:p>
        </w:tc>
        <w:tc>
          <w:tcPr>
            <w:tcW w:w="283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2CCE">
              <w:rPr>
                <w:rFonts w:ascii="Times New Roman" w:hAnsi="Times New Roman" w:cs="Times New Roman"/>
                <w:iCs/>
                <w:sz w:val="20"/>
                <w:szCs w:val="20"/>
              </w:rPr>
              <w:t>Rhipiliace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sp. 2</w:t>
            </w:r>
          </w:p>
          <w:p w:rsidR="005574F9" w:rsidRDefault="005574F9" w:rsidP="000E0AC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hipiliopsis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p. 1</w:t>
            </w:r>
          </w:p>
          <w:p w:rsidR="005574F9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hipiliopsis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p. 2</w:t>
            </w:r>
          </w:p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ulerpell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574F9" w:rsidRPr="00674897" w:rsidTr="000E0AC4">
        <w:trPr>
          <w:trHeight w:val="600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enettae</w:t>
            </w:r>
            <w:proofErr w:type="spellEnd"/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107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limed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p. 1</w:t>
            </w:r>
          </w:p>
        </w:tc>
        <w:tc>
          <w:tcPr>
            <w:tcW w:w="2835" w:type="dxa"/>
          </w:tcPr>
          <w:p w:rsidR="005574F9" w:rsidRPr="00AC7F94" w:rsidRDefault="005574F9" w:rsidP="000E0AC4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imed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p.1</w:t>
            </w:r>
          </w:p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Ulvophyce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574F9" w:rsidRPr="00674897" w:rsidTr="000E0AC4">
        <w:trPr>
          <w:trHeight w:val="411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btusa</w:t>
            </w:r>
            <w:proofErr w:type="spellEnd"/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78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phys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gigu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:rsidR="005574F9" w:rsidRPr="007429D0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imed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p. 1</w:t>
            </w:r>
          </w:p>
          <w:p w:rsidR="005574F9" w:rsidRPr="007429D0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ydeman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editionis</w:t>
            </w:r>
            <w:proofErr w:type="spellEnd"/>
          </w:p>
          <w:p w:rsidR="005574F9" w:rsidRPr="007429D0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yopsis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 sp. 2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574F9" w:rsidRPr="00674897" w:rsidTr="000E0AC4">
        <w:trPr>
          <w:trHeight w:val="300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rnata</w:t>
            </w:r>
            <w:proofErr w:type="spellEnd"/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123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:rsidR="005574F9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yopsi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sp.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5574F9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yopsi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sp.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yopsi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sp. 6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574F9" w:rsidRPr="00674897" w:rsidTr="000E0AC4">
        <w:trPr>
          <w:trHeight w:val="527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D69E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p</w:t>
            </w: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65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deman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xpeditionis</w:t>
            </w:r>
            <w:proofErr w:type="spellEnd"/>
          </w:p>
        </w:tc>
        <w:tc>
          <w:tcPr>
            <w:tcW w:w="283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574F9" w:rsidRPr="00674897" w:rsidTr="000E0AC4">
        <w:trPr>
          <w:trHeight w:val="600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(871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limed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p.1</w:t>
            </w:r>
          </w:p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limed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p.2</w:t>
            </w:r>
          </w:p>
        </w:tc>
        <w:tc>
          <w:tcPr>
            <w:tcW w:w="283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imed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p. 1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574F9" w:rsidRPr="00674897" w:rsidTr="000E0AC4">
        <w:trPr>
          <w:trHeight w:val="600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(841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hlorodesmi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sp. 3</w:t>
            </w:r>
          </w:p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hlorodesmis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rcellata</w:t>
            </w:r>
            <w:proofErr w:type="spellEnd"/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574F9" w:rsidRPr="00674897" w:rsidTr="000E0AC4">
        <w:trPr>
          <w:trHeight w:val="315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imida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43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etabulari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etabulum</w:t>
            </w:r>
          </w:p>
        </w:tc>
        <w:tc>
          <w:tcPr>
            <w:tcW w:w="283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etabulari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etabulum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574F9" w:rsidRPr="00674897" w:rsidTr="000E0AC4">
        <w:trPr>
          <w:trHeight w:val="600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anslucens</w:t>
            </w:r>
            <w:proofErr w:type="spellEnd"/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45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yopsis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. 3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574F9" w:rsidRPr="00674897" w:rsidTr="000E0AC4">
        <w:trPr>
          <w:trHeight w:val="900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opustulosa</w:t>
            </w:r>
            <w:proofErr w:type="spellEnd"/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82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Ulvophyceae sp. 5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574F9" w:rsidRPr="00674897" w:rsidTr="000E0AC4">
        <w:trPr>
          <w:trHeight w:val="900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yeri</w:t>
            </w:r>
            <w:proofErr w:type="spellEnd"/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25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:rsidR="005574F9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Ulvophyce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sp. 5</w:t>
            </w:r>
          </w:p>
          <w:p w:rsidR="005574F9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Ulvophyce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sp. 6</w:t>
            </w:r>
          </w:p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Ulvophyce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sp. 7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574F9" w:rsidRPr="00674897" w:rsidTr="000E0AC4">
        <w:trPr>
          <w:trHeight w:val="647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yeri</w:t>
            </w:r>
            <w:proofErr w:type="spellEnd"/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192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hlorodesmi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sp. 2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574F9" w:rsidRPr="00674897" w:rsidTr="000E0AC4">
        <w:trPr>
          <w:trHeight w:val="629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lsoni</w:t>
            </w:r>
            <w:proofErr w:type="spellEnd"/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116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ipili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ae 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ipili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ae 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 2</w:t>
            </w:r>
          </w:p>
        </w:tc>
        <w:tc>
          <w:tcPr>
            <w:tcW w:w="283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574F9" w:rsidRPr="00674897" w:rsidTr="000E0AC4">
        <w:trPr>
          <w:trHeight w:val="600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acilis</w:t>
            </w:r>
            <w:proofErr w:type="spellEnd"/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117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vophyce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 2</w:t>
            </w:r>
          </w:p>
        </w:tc>
        <w:tc>
          <w:tcPr>
            <w:tcW w:w="283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hlorodesmi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sp. 1</w:t>
            </w:r>
          </w:p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hlorodesmi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sp.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Ulvophyce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574F9" w:rsidRPr="00674897" w:rsidTr="000E0AC4">
        <w:trPr>
          <w:trHeight w:val="671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acilis</w:t>
            </w:r>
            <w:proofErr w:type="spellEnd"/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118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vophyce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dot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e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dium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83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hlorodesmis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 xml:space="preserve"> sp. 2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574F9" w:rsidRPr="00674897" w:rsidTr="000E0AC4">
        <w:trPr>
          <w:trHeight w:val="671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acilis</w:t>
            </w:r>
            <w:proofErr w:type="spellEnd"/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122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hlorodesmi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s sp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5574F9" w:rsidRPr="007429D0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imed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p. 1</w:t>
            </w:r>
          </w:p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Ulvophyce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574F9" w:rsidRPr="00674897" w:rsidTr="000E0AC4">
        <w:trPr>
          <w:trHeight w:val="583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offae</w:t>
            </w:r>
            <w:proofErr w:type="spellEnd"/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77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3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Ulvophyce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sp. 2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574F9" w:rsidRPr="00674897" w:rsidTr="000E0AC4">
        <w:trPr>
          <w:trHeight w:val="565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opei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09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ultured Ulvophyceae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3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Ulvophyce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574F9" w:rsidRPr="00674897" w:rsidTr="000E0AC4">
        <w:trPr>
          <w:trHeight w:val="575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thae</w:t>
            </w:r>
            <w:proofErr w:type="spellEnd"/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120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ipili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a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1</w:t>
            </w:r>
          </w:p>
        </w:tc>
        <w:tc>
          <w:tcPr>
            <w:tcW w:w="283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574F9" w:rsidRPr="00674897" w:rsidTr="000E0AC4">
        <w:trPr>
          <w:trHeight w:val="390"/>
        </w:trPr>
        <w:tc>
          <w:tcPr>
            <w:tcW w:w="1816" w:type="dxa"/>
            <w:vMerge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29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vida</w:t>
            </w:r>
            <w:proofErr w:type="spellEnd"/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46)</w:t>
            </w:r>
          </w:p>
        </w:tc>
        <w:tc>
          <w:tcPr>
            <w:tcW w:w="2268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vophyce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 2 Ulvophycea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 3</w:t>
            </w:r>
          </w:p>
        </w:tc>
        <w:tc>
          <w:tcPr>
            <w:tcW w:w="283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hlorodesmi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sp.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29D0">
              <w:rPr>
                <w:rFonts w:ascii="Times New Roman" w:hAnsi="Times New Roman" w:cs="Times New Roman"/>
                <w:sz w:val="20"/>
                <w:szCs w:val="20"/>
              </w:rPr>
              <w:t>Ulvophyceae sp. 3</w:t>
            </w:r>
          </w:p>
        </w:tc>
        <w:tc>
          <w:tcPr>
            <w:tcW w:w="567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5" w:type="dxa"/>
          </w:tcPr>
          <w:p w:rsidR="005574F9" w:rsidRPr="007429D0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29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:rsidR="005574F9" w:rsidRPr="00674897" w:rsidRDefault="005574F9" w:rsidP="005574F9">
      <w:pPr>
        <w:rPr>
          <w:rFonts w:ascii="Calibri" w:hAnsi="Calibri" w:cs="Arial"/>
          <w:sz w:val="20"/>
          <w:szCs w:val="20"/>
        </w:rPr>
      </w:pPr>
    </w:p>
    <w:p w:rsidR="005574F9" w:rsidRPr="00445AE3" w:rsidRDefault="005574F9" w:rsidP="005574F9">
      <w:pPr>
        <w:pStyle w:val="Caption"/>
        <w:keepNext/>
        <w:spacing w:line="360" w:lineRule="auto"/>
        <w:ind w:left="-993"/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</w:pPr>
      <w:r w:rsidRPr="00803FD7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  <w:r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>Table</w:t>
      </w:r>
      <w:r w:rsidRPr="00803FD7"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 xml:space="preserve"> </w:t>
      </w:r>
      <w:r w:rsidR="00B01F1A"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>S</w:t>
      </w:r>
      <w:r w:rsidRPr="00803FD7"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>3</w:t>
      </w:r>
      <w:r>
        <w:rPr>
          <w:rFonts w:ascii="Arial" w:hAnsi="Arial" w:cs="Arial"/>
          <w:b/>
          <w:bCs/>
          <w:i w:val="0"/>
          <w:iCs w:val="0"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i w:val="0"/>
          <w:sz w:val="22"/>
          <w:szCs w:val="22"/>
        </w:rPr>
        <w:t xml:space="preserve">– </w:t>
      </w:r>
      <w:r w:rsidRPr="00AC7F94">
        <w:rPr>
          <w:rFonts w:ascii="Arial" w:hAnsi="Arial" w:cs="Arial"/>
          <w:b/>
          <w:i w:val="0"/>
          <w:sz w:val="22"/>
          <w:szCs w:val="22"/>
        </w:rPr>
        <w:t>Chloroplast origin in Sacoglossa</w:t>
      </w:r>
    </w:p>
    <w:tbl>
      <w:tblPr>
        <w:tblW w:w="10348" w:type="dxa"/>
        <w:tblInd w:w="-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1864"/>
        <w:gridCol w:w="1539"/>
        <w:gridCol w:w="1134"/>
        <w:gridCol w:w="2721"/>
        <w:gridCol w:w="3090"/>
      </w:tblGrid>
      <w:tr w:rsidR="005574F9" w:rsidRPr="00674897" w:rsidTr="000E0AC4">
        <w:trPr>
          <w:trHeight w:val="465"/>
        </w:trPr>
        <w:tc>
          <w:tcPr>
            <w:tcW w:w="1864" w:type="dxa"/>
          </w:tcPr>
          <w:p w:rsidR="005574F9" w:rsidRPr="00803FD7" w:rsidRDefault="005574F9" w:rsidP="000E0AC4">
            <w:pPr>
              <w:ind w:left="-779" w:firstLine="779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Retention-Form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 xml:space="preserve">Foo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dentified via feeding experiments or observations</w:t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Food identified via DNA-Barcoding</w:t>
            </w:r>
          </w:p>
        </w:tc>
      </w:tr>
      <w:tr w:rsidR="005574F9" w:rsidRPr="00674897" w:rsidTr="000E0AC4">
        <w:trPr>
          <w:trHeight w:val="465"/>
        </w:trPr>
        <w:tc>
          <w:tcPr>
            <w:tcW w:w="1864" w:type="dxa"/>
            <w:vMerge w:val="restart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xynoacea</w:t>
            </w: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ylindrobull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imeda macroloba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,2</w:t>
            </w:r>
          </w:p>
        </w:tc>
      </w:tr>
      <w:tr w:rsidR="005574F9" w:rsidRPr="00674897" w:rsidTr="000E0AC4">
        <w:trPr>
          <w:trHeight w:val="395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obiger viridis</w:t>
            </w:r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ulerpa serrulata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5574F9" w:rsidRPr="00674897" w:rsidTr="000E0AC4">
        <w:trPr>
          <w:trHeight w:val="600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olvatella viridis</w:t>
            </w:r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ulerp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821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PAPERS2_CITATIONS &lt;citation&gt;&lt;uuid&gt;0EA187A2-731A-4492-9348-1D4056AB42B8&lt;/uuid&gt;&lt;priority&gt;96&lt;/priority&gt;&lt;publications&gt;&lt;publication&gt;&lt;volume&gt;11&lt;/volume&gt;&lt;publication_date&gt;99199700001200000000200000&lt;/publication_date&gt;&lt;number&gt;3&lt;/number&gt;&lt;startpage&gt;301&lt;/startpage&gt;&lt;title&gt;Evolution of the Sacoglossa (Mollusca, Opisthobranchia) and the ecological associations with their food plants&lt;/title&gt;&lt;uuid&gt;A4D74BD7-8047-44F4-B4CB-8EEEA42FE07F&lt;/uuid&gt;&lt;subtype&gt;400&lt;/subtype&gt;&lt;publisher&gt;Springer&lt;/publisher&gt;&lt;type&gt;400&lt;/type&gt;&lt;endpage&gt;335&lt;/endpage&gt;&lt;url&gt;http://link.springer.com/article/10.1023/A:1018468420368&lt;/url&gt;&lt;bundle&gt;&lt;publication&gt;&lt;title&gt;Evolutionary Ecology&lt;/title&gt;&lt;type&gt;-100&lt;/type&gt;&lt;subtype&gt;-100&lt;/subtype&gt;&lt;uuid&gt;B6B3AB61-E0F3-4ABA-91E1-A0951DB6C418&lt;/uuid&gt;&lt;/publication&gt;&lt;/bundle&gt;&lt;authors&gt;&lt;author&gt;&lt;firstName&gt;Kathe&lt;/firstName&gt;&lt;middleNames&gt;R&lt;/middleNames&gt;&lt;lastName&gt;Jensen&lt;/lastName&gt;&lt;/author&gt;&lt;/authors&gt;&lt;/publication&gt;&lt;/publications&gt;&lt;cites&gt;&lt;/cites&gt;&lt;/citation&gt;</w:instrText>
            </w:r>
            <w:r w:rsidR="00821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4]</w:t>
            </w:r>
            <w:r w:rsidR="00821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3090" w:type="dxa"/>
          </w:tcPr>
          <w:p w:rsidR="005574F9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ulerpa racemosa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ulerpa serrulata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,2</w:t>
            </w:r>
          </w:p>
          <w:p w:rsidR="005574F9" w:rsidRPr="00803FD7" w:rsidRDefault="00821E9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fldChar w:fldCharType="begin"/>
            </w:r>
            <w:r w:rsidR="005574F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instrText xml:space="preserve"> ADDIN PAPERS2_CITATIONS &lt;citation&gt;&lt;uuid&gt;EE9AF92D-CEF4-4A37-979A-D1BE339C8B0C&lt;/uuid&gt;&lt;priority&gt;97&lt;/priority&gt;&lt;publications&gt;&lt;publication&gt;&lt;uuid&gt;DDEF4ACF-24AB-41CD-A4F0-46B18B5E147B&lt;/uuid&gt;&lt;volume&gt;10&lt;/volume&gt;&lt;doi&gt;10.1111/j.1755-0998.2010.02853.x&lt;/doi&gt;&lt;startpage&gt;968&lt;/startpage&gt;&lt;publication_date&gt;99201011001200000000220000&lt;/publication_date&gt;&lt;url&gt;http://eutils.ncbi.nlm.nih.gov/entrez/eutils/elink.fcgi?dbfrom=pubmed&amp;amp;id=21565106&amp;amp;retmode=ref&amp;amp;cmd=prlinks&lt;/url&gt;&lt;type&gt;400&lt;/type&gt;&lt;title&gt;Slugs' last meals: molecular identification of sequestered chloroplasts from different algal origins in Sacoglossa (Opisthobranchia, Gastropoda)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Zoologisches Forschungsmuseum Alexander Koenig, Bonn, Germany Institut für Zelluläre und Molekulare Botanik, Bonn, Germany.&lt;/institution&gt;&lt;subtype&gt;400&lt;/subtype&gt;&lt;endpage&gt;978&lt;/endpage&gt;&lt;bundle&gt;&lt;publication&gt;&lt;title&gt;Molecular Ecology Resources&lt;/title&gt;&lt;type&gt;-100&lt;/type&gt;&lt;subtype&gt;-100&lt;/subtype&gt;&lt;uuid&gt;1EE2B3A6-830D-4CD2-B9F2-EFE4B8581E0F&lt;/uuid&gt;&lt;/publication&gt;&lt;/bundle&gt;&lt;authors&gt;&lt;author&gt;&lt;firstName&gt;Katharina&lt;/firstName&gt;&lt;lastName&gt;Händeler&lt;/lastName&gt;&lt;/author&gt;&lt;author&gt;&lt;firstName&gt;Heike&lt;/firstName&gt;&lt;lastName&gt;Wägele&lt;/lastName&gt;&lt;/author&gt;&lt;author&gt;&lt;firstName&gt;Ute&lt;/firstName&gt;&lt;lastName&gt;Wahrmund&lt;/lastName&gt;&lt;/author&gt;&lt;author&gt;&lt;firstName&gt;Mareike&lt;/firstName&gt;&lt;lastName&gt;Rüdinger&lt;/lastName&gt;&lt;/author&gt;&lt;author&gt;&lt;firstName&gt;Volker&lt;/firstName&gt;&lt;lastName&gt;Knoop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fldChar w:fldCharType="separate"/>
            </w:r>
            <w:r w:rsidR="005574F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30]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5574F9" w:rsidRPr="00674897" w:rsidTr="000E0AC4">
        <w:trPr>
          <w:trHeight w:val="456"/>
        </w:trPr>
        <w:tc>
          <w:tcPr>
            <w:tcW w:w="1864" w:type="dxa"/>
            <w:vMerge w:val="restart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mapontioidea</w:t>
            </w: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stasiella kuroshimae</w:t>
            </w:r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rainvillea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diu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rainvill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1,2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74F9" w:rsidRPr="00674897" w:rsidTr="000E0AC4">
        <w:trPr>
          <w:trHeight w:val="600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stasiell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r w:rsidRPr="00803F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63)</w:t>
            </w:r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090" w:type="dxa"/>
          </w:tcPr>
          <w:p w:rsidR="005574F9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82CCE">
              <w:rPr>
                <w:rFonts w:ascii="Times New Roman" w:hAnsi="Times New Roman" w:cs="Times New Roman"/>
                <w:iCs/>
                <w:sz w:val="20"/>
                <w:szCs w:val="20"/>
              </w:rPr>
              <w:t>Rhipiliace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ydemania expeditionis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5574F9" w:rsidRPr="00674897" w:rsidTr="000E0AC4">
        <w:trPr>
          <w:trHeight w:val="900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stasiell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r w:rsidRPr="00803F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64)</w:t>
            </w:r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rainvillea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  <w:p w:rsidR="005574F9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hlorodesm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2CCE">
              <w:rPr>
                <w:rFonts w:ascii="Times New Roman" w:hAnsi="Times New Roman" w:cs="Times New Roman"/>
                <w:iCs/>
                <w:sz w:val="20"/>
                <w:szCs w:val="20"/>
              </w:rPr>
              <w:t>Rhipiliacea</w:t>
            </w:r>
            <w:proofErr w:type="spellEnd"/>
            <w:r w:rsidRPr="00742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ydemania expeditionis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5574F9" w:rsidRPr="00674897" w:rsidTr="000E0AC4">
        <w:trPr>
          <w:trHeight w:val="978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erce</w:t>
            </w:r>
            <w:proofErr w:type="spellEnd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orodesmis</w:t>
            </w:r>
            <w:proofErr w:type="spellEnd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os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821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PAPERS2_CITATIONS &lt;citation&gt;&lt;uuid&gt;C25BF71B-7142-4783-BD22-541AA69F7AA0&lt;/uuid&gt;&lt;priority&gt;98&lt;/priority&gt;&lt;publications&gt;&lt;publication&gt;&lt;volume&gt;255&lt;/volume&gt;&lt;startpage&gt;541&lt;/startpage&gt;&lt;title&gt;The Habits and Habitats of the Opisthobranch Molluscs of the British Solomon Islands&lt;/title&gt;&lt;uuid&gt;A86E253C-4168-43A5-823A-8882B1326BD5&lt;/uuid&gt;&lt;subtype&gt;400&lt;/subtype&gt;&lt;endpage&gt;548&lt;/endpage&gt;&lt;type&gt;400&lt;/type&gt;&lt;publication_date&gt;99196910021200000000222000&lt;/publication_date&gt;&lt;bundle&gt;&lt;publication&gt;&lt;title&gt;Phil Trans Roy Soc &lt;/title&gt;&lt;type&gt;-100&lt;/type&gt;&lt;subtype&gt;-100&lt;/subtype&gt;&lt;uuid&gt;14AB9318-0F4C-4BA1-82C7-DDA52B1FB9E4&lt;/uuid&gt;&lt;/publication&gt;&lt;/bundle&gt;&lt;authors&gt;&lt;author&gt;&lt;firstName&gt;M&lt;/firstName&gt;&lt;middleNames&gt;C&lt;/middleNames&gt;&lt;lastName&gt;Miller&lt;/lastName&gt;&lt;/author&gt;&lt;/authors&gt;&lt;/publication&gt;&lt;/publications&gt;&lt;cites&gt;&lt;/cites&gt;&lt;/citation&gt;</w:instrText>
            </w:r>
            <w:r w:rsidR="00821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88]</w:t>
            </w:r>
            <w:r w:rsidR="00821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rainville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yopsi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  <w:p w:rsidR="005574F9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hlorodesmi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lv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5574F9" w:rsidRPr="00674897" w:rsidTr="000E0AC4">
        <w:trPr>
          <w:trHeight w:val="675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colania viridis</w:t>
            </w:r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etomorpha</w:t>
            </w:r>
            <w:proofErr w:type="spellEnd"/>
            <w:r w:rsidRPr="00803FD7">
              <w:rPr>
                <w:rFonts w:ascii="Times New Roman" w:hAnsi="Times New Roman" w:cs="Times New Roman"/>
                <w:sz w:val="20"/>
                <w:szCs w:val="20"/>
              </w:rPr>
              <w:t xml:space="preserve"> spp. 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adophora</w:t>
            </w:r>
            <w:proofErr w:type="spellEnd"/>
            <w:r w:rsidRPr="00803FD7">
              <w:rPr>
                <w:rFonts w:ascii="Times New Roman" w:hAnsi="Times New Roman" w:cs="Times New Roman"/>
                <w:sz w:val="20"/>
                <w:szCs w:val="20"/>
              </w:rPr>
              <w:t xml:space="preserve"> sp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090" w:type="dxa"/>
          </w:tcPr>
          <w:p w:rsidR="005574F9" w:rsidRPr="00AC7F94" w:rsidRDefault="005574F9" w:rsidP="000E0A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C7F94">
              <w:rPr>
                <w:rFonts w:ascii="Times New Roman" w:hAnsi="Times New Roman" w:cs="Times New Roman"/>
                <w:i/>
                <w:sz w:val="20"/>
                <w:szCs w:val="20"/>
              </w:rPr>
              <w:t>Ulva</w:t>
            </w:r>
            <w:proofErr w:type="spellEnd"/>
            <w:r w:rsidRPr="00AC7F9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ntestinalis</w:t>
            </w:r>
            <w:r w:rsidRPr="00BE4E1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5574F9" w:rsidRPr="00674897" w:rsidTr="000E0AC4">
        <w:trPr>
          <w:trHeight w:val="300"/>
        </w:trPr>
        <w:tc>
          <w:tcPr>
            <w:tcW w:w="1864" w:type="dxa"/>
            <w:vMerge w:val="restart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kobranchoidea</w:t>
            </w: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sellia</w:t>
            </w:r>
            <w:proofErr w:type="spellEnd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metica</w:t>
            </w:r>
            <w:proofErr w:type="spellEnd"/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imeda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dotea</w:t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imed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na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21E9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instrText xml:space="preserve"> ADDIN PAPERS2_CITATIONS &lt;citation&gt;&lt;uuid&gt;010418EE-FB79-4379-888B-12C1ECB06EBF&lt;/uuid&gt;&lt;priority&gt;103&lt;/priority&gt;&lt;publications&gt;&lt;publication&gt;&lt;uuid&gt;DDEF4ACF-24AB-41CD-A4F0-46B18B5E147B&lt;/uuid&gt;&lt;volume&gt;10&lt;/volume&gt;&lt;doi&gt;10.1111/j.1755-0998.2010.02853.x&lt;/doi&gt;&lt;startpage&gt;968&lt;/startpage&gt;&lt;publication_date&gt;99201011001200000000220000&lt;/publication_date&gt;&lt;url&gt;http://eutils.ncbi.nlm.nih.gov/entrez/eutils/elink.fcgi?dbfrom=pubmed&amp;amp;id=21565106&amp;amp;retmode=ref&amp;amp;cmd=prlinks&lt;/url&gt;&lt;type&gt;400&lt;/type&gt;&lt;title&gt;Slugs' last meals: molecular identification of sequestered chloroplasts from different algal origins in Sacoglossa (Opisthobranchia, Gastropoda)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Zoologisches Forschungsmuseum Alexander Koenig, Bonn, Germany Institut für Zelluläre und Molekulare Botanik, Bonn, Germany.&lt;/institution&gt;&lt;subtype&gt;400&lt;/subtype&gt;&lt;endpage&gt;978&lt;/endpage&gt;&lt;bundle&gt;&lt;publication&gt;&lt;title&gt;Molecular Ecology Resources&lt;/title&gt;&lt;type&gt;-100&lt;/type&gt;&lt;subtype&gt;-100&lt;/subtype&gt;&lt;uuid&gt;1EE2B3A6-830D-4CD2-B9F2-EFE4B8581E0F&lt;/uuid&gt;&lt;/publication&gt;&lt;/bundle&gt;&lt;authors&gt;&lt;author&gt;&lt;firstName&gt;Katharina&lt;/firstName&gt;&lt;lastName&gt;Händeler&lt;/lastName&gt;&lt;/author&gt;&lt;author&gt;&lt;firstName&gt;Heike&lt;/firstName&gt;&lt;lastName&gt;Wägele&lt;/lastName&gt;&lt;/author&gt;&lt;author&gt;&lt;firstName&gt;Ute&lt;/firstName&gt;&lt;lastName&gt;Wahrmund&lt;/lastName&gt;&lt;/author&gt;&lt;author&gt;&lt;firstName&gt;Mareike&lt;/firstName&gt;&lt;lastName&gt;Rüdinger&lt;/lastName&gt;&lt;/author&gt;&lt;author&gt;&lt;firstName&gt;Volker&lt;/firstName&gt;&lt;lastName&gt;Knoop&lt;/lastName&gt;&lt;/author&gt;&lt;/authors&gt;&lt;/publication&gt;&lt;/publications&gt;&lt;cites&gt;&lt;/cites&gt;&lt;/citation&gt;</w:instrText>
            </w:r>
            <w:r w:rsidR="00821E9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30]</w:t>
            </w:r>
            <w:r w:rsidR="00821E9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5574F9" w:rsidRPr="00674897" w:rsidTr="000E0AC4">
        <w:trPr>
          <w:trHeight w:val="440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</w:t>
            </w:r>
            <w:proofErr w:type="spellEnd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akusana</w:t>
            </w:r>
            <w:proofErr w:type="spellEnd"/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imeda macroloba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5574F9" w:rsidRPr="00AC7F94" w:rsidTr="000E0AC4">
        <w:trPr>
          <w:trHeight w:val="612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</w:t>
            </w:r>
            <w:proofErr w:type="spellEnd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becki</w:t>
            </w:r>
            <w:proofErr w:type="spellEnd"/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090" w:type="dxa"/>
          </w:tcPr>
          <w:p w:rsidR="005574F9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it-IT"/>
              </w:rPr>
            </w:pPr>
            <w:r w:rsidRPr="00530E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Caulerpella ambigua</w:t>
            </w:r>
            <w:r w:rsidRPr="00530E0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it-IT"/>
              </w:rPr>
              <w:t>2</w:t>
            </w:r>
          </w:p>
          <w:p w:rsidR="005574F9" w:rsidRPr="00AC7F94" w:rsidRDefault="005574F9" w:rsidP="000E0AC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Rhipili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aceae</w:t>
            </w:r>
            <w:r w:rsidRPr="00AC7F9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spp.</w:t>
            </w: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it-IT"/>
              </w:rPr>
              <w:t>1,2</w:t>
            </w:r>
          </w:p>
          <w:p w:rsidR="005574F9" w:rsidRPr="00AC7F94" w:rsidRDefault="005574F9" w:rsidP="000E0AC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Ulvophyceae sp</w:t>
            </w:r>
            <w:r w:rsidRPr="00AC7F9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.</w:t>
            </w: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it-IT"/>
              </w:rPr>
              <w:t xml:space="preserve"> 1</w:t>
            </w:r>
          </w:p>
        </w:tc>
      </w:tr>
      <w:tr w:rsidR="005574F9" w:rsidRPr="00674897" w:rsidTr="000E0AC4">
        <w:trPr>
          <w:trHeight w:val="630"/>
        </w:trPr>
        <w:tc>
          <w:tcPr>
            <w:tcW w:w="1864" w:type="dxa"/>
            <w:vMerge/>
          </w:tcPr>
          <w:p w:rsidR="005574F9" w:rsidRPr="00AC7F94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</w:t>
            </w:r>
            <w:proofErr w:type="spellEnd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enettea</w:t>
            </w:r>
            <w:proofErr w:type="spellEnd"/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2721" w:type="dxa"/>
          </w:tcPr>
          <w:p w:rsidR="005574F9" w:rsidRPr="00953D7B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orodesm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pp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imeda minima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,2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lvophyceae sp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2</w:t>
            </w:r>
          </w:p>
        </w:tc>
      </w:tr>
      <w:tr w:rsidR="005574F9" w:rsidRPr="00674897" w:rsidTr="000E0AC4">
        <w:trPr>
          <w:trHeight w:val="900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 clarki</w:t>
            </w:r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imeda incrassata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  <w:p w:rsidR="005574F9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imeda monile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="00821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instrText xml:space="preserve"> ADDIN PAPERS2_CITATIONS &lt;citation&gt;&lt;uuid&gt;0F53742C-EB80-4D4C-8DDA-D2AC137066D2&lt;/uuid&gt;&lt;priority&gt;100&lt;/priority&gt;&lt;publications&gt;&lt;publication&gt;&lt;volume&gt;125&lt;/volume&gt;&lt;publication_date&gt;99200611001200000000220000&lt;/publication_date&gt;&lt;number&gt;4&lt;/number&gt;&lt;doi&gt;10.1111/j.1744-7410.2006.00065.x&lt;/doi&gt;&lt;startpage&gt;336&lt;/startpage&gt;&lt;title&gt;The symbiotic chloroplasts in the sacoglossan Elysia clarki are from several algal species&lt;/title&gt;&lt;uuid&gt;6B9BBAA4-0619-4FF3-849A-F317FBF52482&lt;/uuid&gt;&lt;subtype&gt;400&lt;/subtype&gt;&lt;endpage&gt;345&lt;/endpage&gt;&lt;type&gt;400&lt;/type&gt;&lt;url&gt;http://doi.wiley.com/10.1111/j.1744-7410.2006.00065.x&lt;/url&gt;&lt;bundle&gt;&lt;publication&gt;&lt;title&gt;Invertebrate Biology&lt;/title&gt;&lt;type&gt;-100&lt;/type&gt;&lt;subtype&gt;-100&lt;/subtype&gt;&lt;uuid&gt;9D747239-EC24-43FD-B3E8-ACEA1418FD00&lt;/uuid&gt;&lt;/publication&gt;&lt;/bundle&gt;&lt;authors&gt;&lt;author&gt;&lt;firstName&gt;Nicholas&lt;/firstName&gt;&lt;middleNames&gt;E&lt;/middleNames&gt;&lt;lastName&gt;Curtis&lt;/lastName&gt;&lt;/author&gt;&lt;author&gt;&lt;firstName&gt;Steven&lt;/firstName&gt;&lt;middleNames&gt;E&lt;/middleNames&gt;&lt;lastName&gt;Massey&lt;/lastName&gt;&lt;/author&gt;&lt;author&gt;&lt;firstName&gt;Sidney&lt;/firstName&gt;&lt;middleNames&gt;K&lt;/middleNames&gt;&lt;lastName&gt;Pierce&lt;/lastName&gt;&lt;/author&gt;&lt;/authors&gt;&lt;/publication&gt;&lt;/publications&gt;&lt;cites&gt;&lt;/cites&gt;&lt;/citation&gt;</w:instrText>
            </w:r>
            <w:r w:rsidR="00821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35]</w:t>
            </w:r>
            <w:r w:rsidR="00821E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itatus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  <w:p w:rsidR="005574F9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us lamourouxi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574F9" w:rsidRPr="00AC7F94" w:rsidTr="000E0AC4">
        <w:trPr>
          <w:trHeight w:val="900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 crispata</w:t>
            </w:r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2721" w:type="dxa"/>
          </w:tcPr>
          <w:p w:rsidR="005574F9" w:rsidRPr="00BE4E18" w:rsidRDefault="005574F9" w:rsidP="000E0AC4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E4E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atophora</w:t>
            </w:r>
            <w:proofErr w:type="spellEnd"/>
          </w:p>
          <w:p w:rsidR="005574F9" w:rsidRPr="00AC7F94" w:rsidRDefault="005574F9" w:rsidP="000E0AC4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Bryopsis</w:t>
            </w:r>
          </w:p>
          <w:p w:rsidR="005574F9" w:rsidRPr="00BE4E18" w:rsidRDefault="005574F9" w:rsidP="000E0AC4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E4E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Caulerpa</w:t>
            </w:r>
            <w:r w:rsidRPr="00BE4E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</w:p>
          <w:p w:rsidR="005574F9" w:rsidRPr="00AC7F94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Halimeda</w:t>
            </w:r>
          </w:p>
          <w:p w:rsidR="005574F9" w:rsidRPr="00AC7F94" w:rsidRDefault="005574F9" w:rsidP="000E0AC4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Penicillus</w:t>
            </w:r>
          </w:p>
        </w:tc>
        <w:tc>
          <w:tcPr>
            <w:tcW w:w="3090" w:type="dxa"/>
          </w:tcPr>
          <w:p w:rsidR="005574F9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orodesm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21E9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D930A16D-B36C-4E06-B1AD-C84F49F278AC&lt;/uuid&gt;&lt;priority&gt;101&lt;/priority&gt;&lt;publications&gt;&lt;publication&gt;&lt;volume&gt;26&lt;/volume&gt;&lt;publication_date&gt;99200605101200000000222000&lt;/publication_date&gt;&lt;number&gt;1&lt;/number&gt;&lt;startpage&gt;23&lt;/startpage&gt;&lt;title&gt;A morphological and molecular comparison between Elysia cripsata and a new species of kleptoplastic sacoglossan sea slug (Gastropoda: Opisthobranchia) from the Florida Keys, USA&lt;/title&gt;&lt;uuid&gt;D27BD6F1-16CF-4404-9BD3-511CE4A74F4C&lt;/uuid&gt;&lt;subtype&gt;400&lt;/subtype&gt;&lt;endpage&gt;38&lt;/endpage&gt;&lt;type&gt;400&lt;/type&gt;&lt;url&gt;message:%3C9579FC9D1576B84F988312B04649F592411CDC13@svzfmk003.domzfmk.museum-koenig.de%3E&lt;/url&gt;&lt;bundle&gt;&lt;publication&gt;&lt;publisher&gt;Magnolia Press&lt;/publisher&gt;&lt;title&gt;Molluscan Research&lt;/title&gt;&lt;type&gt;-100&lt;/type&gt;&lt;subtype&gt;-100&lt;/subtype&gt;&lt;uuid&gt;3F0C0DCC-3068-4714-8C4C-2D0171AF3959&lt;/uuid&gt;&lt;/publication&gt;&lt;/bundle&gt;&lt;authors&gt;&lt;author&gt;&lt;firstName&gt;S&lt;/firstName&gt;&lt;middleNames&gt;K&lt;/middleNames&gt;&lt;lastName&gt;Pierce&lt;/lastName&gt;&lt;/author&gt;&lt;author&gt;&lt;firstName&gt;N&lt;/firstName&gt;&lt;middleNames&gt;E&lt;/middleNames&gt;&lt;lastName&gt;Curtis&lt;/lastName&gt;&lt;/author&gt;&lt;author&gt;&lt;firstName&gt;S&lt;/firstName&gt;&lt;middleNames&gt;E&lt;/middleNames&gt;&lt;lastName&gt;Massey&lt;/lastName&gt;&lt;/author&gt;&lt;author&gt;&lt;firstName&gt;A&lt;/firstName&gt;&lt;middleNames&gt;L&lt;/middleNames&gt;&lt;lastName&gt;Bass&lt;/lastName&gt;&lt;/author&gt;&lt;author&gt;&lt;firstName&gt;S&lt;/firstName&gt;&lt;middleNames&gt;A&lt;/middleNames&gt;&lt;lastName&gt;Karl&lt;/lastName&gt;&lt;/author&gt;&lt;author&gt;&lt;firstName&gt;C&lt;/firstName&gt;&lt;middleNames&gt;M&lt;/middleNames&gt;&lt;lastName&gt;Finney&lt;/lastName&gt;&lt;/author&gt;&lt;/authors&gt;&lt;/publication&gt;&lt;/publications&gt;&lt;cites&gt;&lt;/cites&gt;&lt;/citation&gt;</w:instrText>
            </w:r>
            <w:r w:rsidR="00821E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36]</w:t>
            </w:r>
            <w:r w:rsidR="00821E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5574F9" w:rsidRPr="00AC7F94" w:rsidRDefault="005574F9" w:rsidP="000E0AC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Halimeda </w:t>
            </w:r>
            <w:r w:rsidRPr="00AC7F9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pp.</w:t>
            </w: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it-IT"/>
              </w:rPr>
              <w:t xml:space="preserve"> 2</w:t>
            </w:r>
          </w:p>
          <w:p w:rsidR="005574F9" w:rsidRPr="00AC7F94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</w:pP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Halimeda incrassata</w:t>
            </w: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it-IT"/>
              </w:rPr>
              <w:t>2</w:t>
            </w:r>
          </w:p>
          <w:p w:rsidR="005574F9" w:rsidRPr="00AC7F94" w:rsidRDefault="005574F9" w:rsidP="000E0AC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Penicillus </w:t>
            </w:r>
            <w:r w:rsidRPr="00AC7F9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pp.</w:t>
            </w: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it-IT"/>
              </w:rPr>
              <w:t>2</w:t>
            </w:r>
          </w:p>
          <w:p w:rsidR="005574F9" w:rsidRPr="00AC7F94" w:rsidRDefault="005574F9" w:rsidP="000E0AC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Penicillus capitatus</w:t>
            </w: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it-IT"/>
              </w:rPr>
              <w:t>2</w:t>
            </w:r>
          </w:p>
        </w:tc>
      </w:tr>
      <w:tr w:rsidR="005574F9" w:rsidRPr="00674897" w:rsidTr="000E0AC4">
        <w:trPr>
          <w:trHeight w:val="438"/>
        </w:trPr>
        <w:tc>
          <w:tcPr>
            <w:tcW w:w="1864" w:type="dxa"/>
            <w:vMerge/>
          </w:tcPr>
          <w:p w:rsidR="005574F9" w:rsidRPr="00AC7F94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</w:t>
            </w:r>
            <w:proofErr w:type="spellEnd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cnaei</w:t>
            </w:r>
            <w:proofErr w:type="spellEnd"/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imeda</w:t>
            </w:r>
            <w:proofErr w:type="spellEnd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neata</w:t>
            </w:r>
            <w:proofErr w:type="spellEnd"/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imeda macroloba</w:t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imeda macrophysa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="00821E9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instrText xml:space="preserve"> ADDIN PAPERS2_CITATIONS &lt;citation&gt;&lt;uuid&gt;F7C44A63-69AB-46EE-882B-0813B9D77A83&lt;/uuid&gt;&lt;priority&gt;102&lt;/priority&gt;&lt;publications&gt;&lt;publication&gt;&lt;uuid&gt;DDEF4ACF-24AB-41CD-A4F0-46B18B5E147B&lt;/uuid&gt;&lt;volume&gt;10&lt;/volume&gt;&lt;doi&gt;10.1111/j.1755-0998.2010.02853.x&lt;/doi&gt;&lt;startpage&gt;968&lt;/startpage&gt;&lt;publication_date&gt;99201011001200000000220000&lt;/publication_date&gt;&lt;url&gt;http://eutils.ncbi.nlm.nih.gov/entrez/eutils/elink.fcgi?dbfrom=pubmed&amp;amp;id=21565106&amp;amp;retmode=ref&amp;amp;cmd=prlinks&lt;/url&gt;&lt;type&gt;400&lt;/type&gt;&lt;title&gt;Slugs' last meals: molecular identification of sequestered chloroplasts from different algal origins in Sacoglossa (Opisthobranchia, Gastropoda)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Zoologisches Forschungsmuseum Alexander Koenig, Bonn, Germany Institut für Zelluläre und Molekulare Botanik, Bonn, Germany.&lt;/institution&gt;&lt;subtype&gt;400&lt;/subtype&gt;&lt;endpage&gt;978&lt;/endpage&gt;&lt;bundle&gt;&lt;publication&gt;&lt;title&gt;Molecular Ecology Resources&lt;/title&gt;&lt;type&gt;-100&lt;/type&gt;&lt;subtype&gt;-100&lt;/subtype&gt;&lt;uuid&gt;1EE2B3A6-830D-4CD2-B9F2-EFE4B8581E0F&lt;/uuid&gt;&lt;/publication&gt;&lt;/bundle&gt;&lt;authors&gt;&lt;author&gt;&lt;firstName&gt;Katharina&lt;/firstName&gt;&lt;lastName&gt;Händeler&lt;/lastName&gt;&lt;/author&gt;&lt;author&gt;&lt;firstName&gt;Heike&lt;/firstName&gt;&lt;lastName&gt;Wägele&lt;/lastName&gt;&lt;/author&gt;&lt;author&gt;&lt;firstName&gt;Ute&lt;/firstName&gt;&lt;lastName&gt;Wahrmund&lt;/lastName&gt;&lt;/author&gt;&lt;author&gt;&lt;firstName&gt;Mareike&lt;/firstName&gt;&lt;lastName&gt;Rüdinger&lt;/lastName&gt;&lt;/author&gt;&lt;author&gt;&lt;firstName&gt;Volker&lt;/firstName&gt;&lt;lastName&gt;Knoop&lt;/lastName&gt;&lt;/author&gt;&lt;/authors&gt;&lt;/publication&gt;&lt;/publications&gt;&lt;cites&gt;&lt;/cites&gt;&lt;/citation&gt;</w:instrText>
            </w:r>
            <w:r w:rsidR="00821E9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30]</w:t>
            </w:r>
            <w:r w:rsidR="00821E9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5574F9" w:rsidRPr="00AC7F94" w:rsidTr="000E0AC4">
        <w:trPr>
          <w:trHeight w:hRule="exact" w:val="1103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</w:t>
            </w:r>
            <w:proofErr w:type="spellEnd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btusa</w:t>
            </w:r>
            <w:proofErr w:type="spellEnd"/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090" w:type="dxa"/>
          </w:tcPr>
          <w:p w:rsidR="005574F9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pt-BR"/>
              </w:rPr>
            </w:pPr>
            <w:r w:rsidRPr="00530E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Bryopsis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sp</w:t>
            </w:r>
            <w:r w:rsidRPr="00530E0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.</w:t>
            </w:r>
            <w:r w:rsidRPr="00530E0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pt-BR"/>
              </w:rPr>
              <w:t>2</w:t>
            </w:r>
          </w:p>
          <w:p w:rsidR="005574F9" w:rsidRPr="00530E03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530E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Halimeda minima</w:t>
            </w:r>
            <w:r w:rsidRPr="00530E0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pt-BR"/>
              </w:rPr>
              <w:t>2</w:t>
            </w:r>
          </w:p>
          <w:p w:rsidR="005574F9" w:rsidRPr="00AC7F94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Polyphysa ambigua</w:t>
            </w: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pt-BR"/>
              </w:rPr>
              <w:t>2</w:t>
            </w:r>
          </w:p>
          <w:p w:rsidR="005574F9" w:rsidRPr="00AC7F94" w:rsidRDefault="005574F9" w:rsidP="000E0AC4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Tydemania expeditionis</w:t>
            </w: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pt-BR"/>
              </w:rPr>
              <w:t>2</w:t>
            </w:r>
          </w:p>
        </w:tc>
      </w:tr>
      <w:tr w:rsidR="005574F9" w:rsidRPr="00674897" w:rsidTr="000E0AC4">
        <w:trPr>
          <w:trHeight w:val="479"/>
        </w:trPr>
        <w:tc>
          <w:tcPr>
            <w:tcW w:w="1864" w:type="dxa"/>
            <w:vMerge/>
          </w:tcPr>
          <w:p w:rsidR="005574F9" w:rsidRPr="00AC7F94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</w:t>
            </w:r>
            <w:proofErr w:type="spellEnd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rnata</w:t>
            </w:r>
            <w:proofErr w:type="spellEnd"/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yopsis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yopsi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5574F9" w:rsidRPr="00674897" w:rsidTr="000E0AC4">
        <w:trPr>
          <w:trHeight w:val="494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</w:t>
            </w:r>
            <w:proofErr w:type="spellEnd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usilla</w:t>
            </w:r>
            <w:proofErr w:type="spellEnd"/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imeda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 xml:space="preserve"> spp. </w:t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imeda opuntia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21E9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instrText xml:space="preserve"> ADDIN PAPERS2_CITATIONS &lt;citation&gt;&lt;uuid&gt;82DC418B-7F50-442D-8BBA-3DAF9AC2AFCC&lt;/uuid&gt;&lt;priority&gt;103&lt;/priority&gt;&lt;publications&gt;&lt;publication&gt;&lt;uuid&gt;DDEF4ACF-24AB-41CD-A4F0-46B18B5E147B&lt;/uuid&gt;&lt;volume&gt;10&lt;/volume&gt;&lt;doi&gt;10.1111/j.1755-0998.2010.02853.x&lt;/doi&gt;&lt;startpage&gt;968&lt;/startpage&gt;&lt;publication_date&gt;99201011001200000000220000&lt;/publication_date&gt;&lt;url&gt;http://eutils.ncbi.nlm.nih.gov/entrez/eutils/elink.fcgi?dbfrom=pubmed&amp;amp;id=21565106&amp;amp;retmode=ref&amp;amp;cmd=prlinks&lt;/url&gt;&lt;type&gt;400&lt;/type&gt;&lt;title&gt;Slugs' last meals: molecular identification of sequestered chloroplasts from different algal origins in Sacoglossa (Opisthobranchia, Gastropoda)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Zoologisches Forschungsmuseum Alexander Koenig, Bonn, Germany Institut für Zelluläre und Molekulare Botanik, Bonn, Germany.&lt;/institution&gt;&lt;subtype&gt;400&lt;/subtype&gt;&lt;endpage&gt;978&lt;/endpage&gt;&lt;bundle&gt;&lt;publication&gt;&lt;title&gt;Molecular Ecology Resources&lt;/title&gt;&lt;type&gt;-100&lt;/type&gt;&lt;subtype&gt;-100&lt;/subtype&gt;&lt;uuid&gt;1EE2B3A6-830D-4CD2-B9F2-EFE4B8581E0F&lt;/uuid&gt;&lt;/publication&gt;&lt;/bundle&gt;&lt;authors&gt;&lt;author&gt;&lt;firstName&gt;Katharina&lt;/firstName&gt;&lt;lastName&gt;Händeler&lt;/lastName&gt;&lt;/author&gt;&lt;author&gt;&lt;firstName&gt;Heike&lt;/firstName&gt;&lt;lastName&gt;Wägele&lt;/lastName&gt;&lt;/author&gt;&lt;author&gt;&lt;firstName&gt;Ute&lt;/firstName&gt;&lt;lastName&gt;Wahrmund&lt;/lastName&gt;&lt;/author&gt;&lt;author&gt;&lt;firstName&gt;Mareike&lt;/firstName&gt;&lt;lastName&gt;Rüdinger&lt;/lastName&gt;&lt;/author&gt;&lt;author&gt;&lt;firstName&gt;Volker&lt;/firstName&gt;&lt;lastName&gt;Knoop&lt;/lastName&gt;&lt;/author&gt;&lt;/authors&gt;&lt;/publication&gt;&lt;/publications&gt;&lt;cites&gt;&lt;/cites&gt;&lt;/citation&gt;</w:instrText>
            </w:r>
            <w:r w:rsidR="00821E9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30]</w:t>
            </w:r>
            <w:r w:rsidR="00821E9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5574F9" w:rsidRPr="00674897" w:rsidTr="000E0AC4">
        <w:trPr>
          <w:trHeight w:val="558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lysia 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p</w:t>
            </w:r>
            <w:r w:rsidRPr="00803FD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803FD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(865)</w:t>
            </w:r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demani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xpeditionis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5574F9" w:rsidRPr="00674897" w:rsidTr="000E0AC4">
        <w:trPr>
          <w:trHeight w:val="565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lysia 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p</w:t>
            </w:r>
            <w:r w:rsidRPr="00803FD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. (871)</w:t>
            </w:r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limed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croloba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limed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nima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,2</w:t>
            </w:r>
          </w:p>
        </w:tc>
      </w:tr>
      <w:tr w:rsidR="005574F9" w:rsidRPr="00674897" w:rsidTr="000E0AC4">
        <w:trPr>
          <w:trHeight w:val="736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lysia </w:t>
            </w:r>
            <w:r w:rsidRPr="00803FD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p</w:t>
            </w: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03FD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(841)</w:t>
            </w:r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hlorodesmi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. 3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hlorodesmis furcellata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5574F9" w:rsidRPr="00674897" w:rsidTr="000E0AC4">
        <w:trPr>
          <w:trHeight w:val="828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 timida</w:t>
            </w:r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2721" w:type="dxa"/>
          </w:tcPr>
          <w:p w:rsidR="005574F9" w:rsidRPr="00530E03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530E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Acaetabularia acetabulum </w:t>
            </w:r>
          </w:p>
          <w:p w:rsidR="005574F9" w:rsidRDefault="005574F9" w:rsidP="000E0AC4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30E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Cladophora </w:t>
            </w:r>
            <w:r w:rsidRPr="00530E0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spp. </w:t>
            </w:r>
          </w:p>
          <w:p w:rsidR="005574F9" w:rsidRPr="00AC7F94" w:rsidRDefault="005574F9" w:rsidP="000E0AC4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Codium </w:t>
            </w:r>
            <w:r w:rsidRPr="00AC7F9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pp.</w:t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etabularia acetabulum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,2</w:t>
            </w:r>
          </w:p>
        </w:tc>
      </w:tr>
      <w:tr w:rsidR="005574F9" w:rsidRPr="00674897" w:rsidTr="000E0AC4">
        <w:trPr>
          <w:trHeight w:val="459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</w:t>
            </w:r>
            <w:proofErr w:type="spellEnd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omentosa</w:t>
            </w:r>
            <w:proofErr w:type="spellEnd"/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ulerpa racemosa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21E9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instrText xml:space="preserve"> ADDIN PAPERS2_CITATIONS &lt;citation&gt;&lt;uuid&gt;6FFBC00E-A640-4B7F-AABD-39449DF481C4&lt;/uuid&gt;&lt;priority&gt;104&lt;/priority&gt;&lt;publications&gt;&lt;publication&gt;&lt;uuid&gt;DDEF4ACF-24AB-41CD-A4F0-46B18B5E147B&lt;/uuid&gt;&lt;volume&gt;10&lt;/volume&gt;&lt;doi&gt;10.1111/j.1755-0998.2010.02853.x&lt;/doi&gt;&lt;startpage&gt;968&lt;/startpage&gt;&lt;publication_date&gt;99201011001200000000220000&lt;/publication_date&gt;&lt;url&gt;http://eutils.ncbi.nlm.nih.gov/entrez/eutils/elink.fcgi?dbfrom=pubmed&amp;amp;id=21565106&amp;amp;retmode=ref&amp;amp;cmd=prlinks&lt;/url&gt;&lt;type&gt;400&lt;/type&gt;&lt;title&gt;Slugs' last meals: molecular identification of sequestered chloroplasts from different algal origins in Sacoglossa (Opisthobranchia, Gastropoda)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Zoologisches Forschungsmuseum Alexander Koenig, Bonn, Germany Institut für Zelluläre und Molekulare Botanik, Bonn, Germany.&lt;/institution&gt;&lt;subtype&gt;400&lt;/subtype&gt;&lt;endpage&gt;978&lt;/endpage&gt;&lt;bundle&gt;&lt;publication&gt;&lt;title&gt;Molecular Ecology Resources&lt;/title&gt;&lt;type&gt;-100&lt;/type&gt;&lt;subtype&gt;-100&lt;/subtype&gt;&lt;uuid&gt;1EE2B3A6-830D-4CD2-B9F2-EFE4B8581E0F&lt;/uuid&gt;&lt;/publication&gt;&lt;/bundle&gt;&lt;authors&gt;&lt;author&gt;&lt;firstName&gt;Katharina&lt;/firstName&gt;&lt;lastName&gt;Händeler&lt;/lastName&gt;&lt;/author&gt;&lt;author&gt;&lt;firstName&gt;Heike&lt;/firstName&gt;&lt;lastName&gt;Wägele&lt;/lastName&gt;&lt;/author&gt;&lt;author&gt;&lt;firstName&gt;Ute&lt;/firstName&gt;&lt;lastName&gt;Wahrmund&lt;/lastName&gt;&lt;/author&gt;&lt;author&gt;&lt;firstName&gt;Mareike&lt;/firstName&gt;&lt;lastName&gt;Rüdinger&lt;/lastName&gt;&lt;/author&gt;&lt;author&gt;&lt;firstName&gt;Volker&lt;/firstName&gt;&lt;lastName&gt;Knoop&lt;/lastName&gt;&lt;/author&gt;&lt;/authors&gt;&lt;/publication&gt;&lt;/publications&gt;&lt;cites&gt;&lt;/cites&gt;&lt;/citation&gt;</w:instrText>
            </w:r>
            <w:r w:rsidR="00821E9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30]</w:t>
            </w:r>
            <w:r w:rsidR="00821E9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5574F9" w:rsidRPr="00674897" w:rsidTr="000E0AC4">
        <w:trPr>
          <w:trHeight w:val="300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</w:t>
            </w:r>
            <w:proofErr w:type="spellEnd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anslucens</w:t>
            </w:r>
            <w:proofErr w:type="spellEnd"/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dotea</w:t>
            </w:r>
            <w:proofErr w:type="spellEnd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tiola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yop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5574F9" w:rsidRPr="00674897" w:rsidTr="000E0AC4">
        <w:trPr>
          <w:trHeight w:val="300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ysia viridis</w:t>
            </w:r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yopsis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 xml:space="preserve"> sp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etomorpha</w:t>
            </w:r>
            <w:proofErr w:type="spellEnd"/>
          </w:p>
          <w:p w:rsidR="005574F9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adophora</w:t>
            </w:r>
            <w:proofErr w:type="spellEnd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dium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 xml:space="preserve"> sp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yopsis plumosa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="00821E9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instrText xml:space="preserve"> ADDIN PAPERS2_CITATIONS &lt;citation&gt;&lt;uuid&gt;BEE482E8-61F2-4B74-AABC-7E800169C501&lt;/uuid&gt;&lt;priority&gt;105&lt;/priority&gt;&lt;publications&gt;&lt;publication&gt;&lt;uuid&gt;DDEF4ACF-24AB-41CD-A4F0-46B18B5E147B&lt;/uuid&gt;&lt;volume&gt;10&lt;/volume&gt;&lt;doi&gt;10.1111/j.1755-0998.2010.02853.x&lt;/doi&gt;&lt;startpage&gt;968&lt;/startpage&gt;&lt;publication_date&gt;99201011001200000000220000&lt;/publication_date&gt;&lt;url&gt;http://eutils.ncbi.nlm.nih.gov/entrez/eutils/elink.fcgi?dbfrom=pubmed&amp;amp;id=21565106&amp;amp;retmode=ref&amp;amp;cmd=prlinks&lt;/url&gt;&lt;type&gt;400&lt;/type&gt;&lt;title&gt;Slugs' last meals: molecular identification of sequestered chloroplasts from different algal origins in Sacoglossa (Opisthobranchia, Gastropoda)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Zoologisches Forschungsmuseum Alexander Koenig, Bonn, Germany Institut für Zelluläre und Molekulare Botanik, Bonn, Germany.&lt;/institution&gt;&lt;subtype&gt;400&lt;/subtype&gt;&lt;endpage&gt;978&lt;/endpage&gt;&lt;bundle&gt;&lt;publication&gt;&lt;title&gt;Molecular Ecology Resources&lt;/title&gt;&lt;type&gt;-100&lt;/type&gt;&lt;subtype&gt;-100&lt;/subtype&gt;&lt;uuid&gt;1EE2B3A6-830D-4CD2-B9F2-EFE4B8581E0F&lt;/uuid&gt;&lt;/publication&gt;&lt;/bundle&gt;&lt;authors&gt;&lt;author&gt;&lt;firstName&gt;Katharina&lt;/firstName&gt;&lt;lastName&gt;Händeler&lt;/lastName&gt;&lt;/author&gt;&lt;author&gt;&lt;firstName&gt;Heike&lt;/firstName&gt;&lt;lastName&gt;Wägele&lt;/lastName&gt;&lt;/author&gt;&lt;author&gt;&lt;firstName&gt;Ute&lt;/firstName&gt;&lt;lastName&gt;Wahrmund&lt;/lastName&gt;&lt;/author&gt;&lt;author&gt;&lt;firstName&gt;Mareike&lt;/firstName&gt;&lt;lastName&gt;Rüdinger&lt;/lastName&gt;&lt;/author&gt;&lt;author&gt;&lt;firstName&gt;Volker&lt;/firstName&gt;&lt;lastName&gt;Knoop&lt;/lastName&gt;&lt;/author&gt;&lt;/authors&gt;&lt;/publication&gt;&lt;/publications&gt;&lt;cites&gt;&lt;/cites&gt;&lt;/citation&gt;</w:instrText>
            </w:r>
            <w:r w:rsidR="00821E9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30]</w:t>
            </w:r>
            <w:r w:rsidR="00821E9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5574F9" w:rsidRPr="00674897" w:rsidTr="000E0AC4">
        <w:trPr>
          <w:trHeight w:val="2413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kobranchus ocellatus</w:t>
            </w:r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etabularia acetabulum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,2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ulerpa 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,2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ulerpella</w:t>
            </w:r>
            <w:proofErr w:type="spellEnd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,2</w:t>
            </w:r>
          </w:p>
          <w:p w:rsidR="005574F9" w:rsidRPr="00AC7F94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diu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AC7F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1,2</w:t>
            </w:r>
          </w:p>
          <w:p w:rsidR="005574F9" w:rsidRPr="00AC7F94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alimeda </w:t>
            </w:r>
            <w:r w:rsidRPr="00AC7F94">
              <w:rPr>
                <w:rFonts w:ascii="Times New Roman" w:hAnsi="Times New Roman" w:cs="Times New Roman"/>
                <w:iCs/>
                <w:sz w:val="20"/>
                <w:szCs w:val="20"/>
              </w:rPr>
              <w:t>spp</w:t>
            </w: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,2</w:t>
            </w:r>
          </w:p>
          <w:p w:rsidR="005574F9" w:rsidRPr="00AC7F94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chlorodesmis </w:t>
            </w:r>
            <w:r w:rsidRPr="00AC7F94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,2</w:t>
            </w:r>
          </w:p>
          <w:p w:rsidR="005574F9" w:rsidRPr="00AC7F94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posis</w:t>
            </w:r>
            <w:proofErr w:type="spellEnd"/>
            <w:r w:rsidRPr="00AC7F94"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,2</w:t>
            </w:r>
          </w:p>
          <w:p w:rsidR="005574F9" w:rsidRPr="00AC7F94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pidosiphon</w:t>
            </w:r>
            <w:proofErr w:type="spellEnd"/>
            <w:r w:rsidRPr="00AC7F94"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  <w:r w:rsidRPr="00AC7F9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,2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dotea 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,2</w:t>
            </w:r>
          </w:p>
          <w:p w:rsidR="005574F9" w:rsidRPr="00803FD7" w:rsidRDefault="00821E9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574F9"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12A2ABF5-9D96-4402-B21D-2F7FB7EDD4F8&lt;/uuid&gt;&lt;priority&gt;106&lt;/priority&gt;&lt;publications&gt;&lt;publication&gt;&lt;uuid&gt;863C675E-D0D9-4FC5-9C87-D95B96E68BB4&lt;/uuid&gt;&lt;volume&gt;237&lt;/volume&gt;&lt;accepted_date&gt;99201210041200000000222000&lt;/accepted_date&gt;&lt;doi&gt;10.1007/s00425-012-1788-6&lt;/doi&gt;&lt;startpage&gt;559&lt;/startpage&gt;&lt;publication_date&gt;99201302001200000000220000&lt;/publication_date&gt;&lt;url&gt;http://eutils.ncbi.nlm.nih.gov/entrez/eutils/elink.fcgi?dbfrom=pubmed&amp;amp;id=23108662&amp;amp;retmode=ref&amp;amp;cmd=prlinks&lt;/url&gt;&lt;type&gt;400&lt;/type&gt;&lt;title&gt;What remains after 2 months of starvation? Analysis of sequestered algae in a photosynthetic slug, Plakobranchus ocellatus (Sacoglossa, Opisthobranchia), by barcoding.&lt;/title&gt;&lt;submission_date&gt;99201207311200000000222000&lt;/submission_date&gt;&lt;number&gt;2&lt;/number&gt;&lt;institution&gt;Forschungsmuseum Alexander Koenig, Adenauerallee 160, Bonn, Germany.&lt;/institution&gt;&lt;subtype&gt;400&lt;/subtype&gt;&lt;endpage&gt;572&lt;/endpage&gt;&lt;bundle&gt;&lt;publication&gt;&lt;title&gt;Planta&lt;/title&gt;&lt;type&gt;-100&lt;/type&gt;&lt;subtype&gt;-100&lt;/subtype&gt;&lt;uuid&gt;68FD030D-C91C-4B57-B598-EF4962E057DF&lt;/uuid&gt;&lt;/publication&gt;&lt;/bundle&gt;&lt;authors&gt;&lt;author&gt;&lt;firstName&gt;Gregor&lt;/firstName&gt;&lt;lastName&gt;Christa&lt;/lastName&gt;&lt;/author&gt;&lt;author&gt;&lt;firstName&gt;Lily&lt;/firstName&gt;&lt;lastName&gt;Wescott&lt;/lastName&gt;&lt;/author&gt;&lt;author&gt;&lt;firstName&gt;Till&lt;/firstName&gt;&lt;middleNames&gt;F&lt;/middleNames&gt;&lt;lastName&gt;Schäberle&lt;/lastName&gt;&lt;/author&gt;&lt;author&gt;&lt;firstName&gt;Gabriele&lt;/firstName&gt;&lt;middleNames&gt;M&lt;/middleNames&gt;&lt;lastName&gt;König&lt;/lastName&gt;&lt;/author&gt;&lt;author&gt;&lt;firstName&gt;Heike&lt;/firstName&gt;&lt;lastName&gt;Wägele&lt;/lastName&gt;&lt;/author&gt;&lt;/authors&gt;&lt;/publication&gt;&lt;publication&gt;&lt;volume&gt;7&lt;/volume&gt;&lt;publication_date&gt;99201207251200000000222000&lt;/publication_date&gt;&lt;number&gt;7&lt;/number&gt;&lt;doi&gt;10.1371/journal.pone.0042024.t004&lt;/doi&gt;&lt;startpage&gt;e42024&lt;/startpage&gt;&lt;title&gt;Algivore or phototroph? Plakobranchus ocellatus (gastropoda) continuously acquires kleptoplasts and nutrition from multiple algal species in nature&lt;/title&gt;&lt;uuid&gt;9F32996D-7527-4889-AC42-6EBA6577B3CA&lt;/uuid&gt;&lt;subtype&gt;400&lt;/subtype&gt;&lt;type&gt;400&lt;/type&gt;&lt;url&gt;http://dx.plos.org/10.1371/journal.pone.0042024.t004&lt;/url&gt;&lt;bundle&gt;&lt;publication&gt;&lt;publisher&gt;Public Library of Science&lt;/publisher&gt;&lt;url&gt;http://www.plosone.org/&lt;/url&gt;&lt;title&gt;PLoS ONE&lt;/title&gt;&lt;type&gt;-100&lt;/type&gt;&lt;subtype&gt;-100&lt;/subtype&gt;&lt;uuid&gt;2DFAD65C-795D-4D83-A6DA-6BF2737569F4&lt;/uuid&gt;&lt;/publication&gt;&lt;/bundle&gt;&lt;authors&gt;&lt;author&gt;&lt;firstName&gt;Taro&lt;/firstName&gt;&lt;lastName&gt;Maeda&lt;/lastName&gt;&lt;/author&gt;&lt;author&gt;&lt;firstName&gt;Euichi&lt;/firstName&gt;&lt;lastName&gt;Hirose&lt;/lastName&gt;&lt;/author&gt;&lt;author&gt;&lt;firstName&gt;Yoshito&lt;/firstName&gt;&lt;lastName&gt;Chikaraishi&lt;/lastName&gt;&lt;/author&gt;&lt;author&gt;&lt;firstName&gt;Masaru&lt;/firstName&gt;&lt;lastName&gt;Kawato&lt;/lastName&gt;&lt;/author&gt;&lt;author&gt;&lt;firstName&gt;Kiyotaka&lt;/firstName&gt;&lt;lastName&gt;Takishita&lt;/lastName&gt;&lt;/author&gt;&lt;author&gt;&lt;firstName&gt;Takao&lt;/firstName&gt;&lt;lastName&gt;Yoshida&lt;/lastName&gt;&lt;/author&gt;&lt;author&gt;&lt;firstName&gt;Heroen&lt;/firstName&gt;&lt;lastName&gt;Verbruggen&lt;/lastName&gt;&lt;/author&gt;&lt;author&gt;&lt;firstName&gt;Jiro&lt;/firstName&gt;&lt;lastName&gt;Tanaka&lt;/lastName&gt;&lt;/author&gt;&lt;author&gt;&lt;firstName&gt;Shigeru&lt;/firstName&gt;&lt;lastName&gt;Shimamura&lt;/lastName&gt;&lt;/author&gt;&lt;author&gt;&lt;firstName&gt;Yoshihiro&lt;/firstName&gt;&lt;lastName&gt;Takaki&lt;/lastName&gt;&lt;/author&gt;&lt;author&gt;&lt;firstName&gt;Masashi&lt;/firstName&gt;&lt;lastName&gt;Tsuchiya&lt;/lastName&gt;&lt;/author&gt;&lt;author&gt;&lt;firstName&gt;Kenji&lt;/firstName&gt;&lt;lastName&gt;Iwai&lt;/lastName&gt;&lt;/author&gt;&lt;author&gt;&lt;firstName&gt;Tadashi&lt;/firstName&gt;&lt;lastName&gt;Maruyama&lt;/lastName&gt;&lt;/author&gt;&lt;/authors&gt;&lt;editors&gt;&lt;author&gt;&lt;firstName&gt;Ross&lt;/firstName&gt;&lt;middleNames&gt;Frederick&lt;/middleNames&gt;&lt;lastName&gt;Waller&lt;/lastName&gt;&lt;/author&gt;&lt;/editors&gt;&lt;/publication&gt;&lt;publication&gt;&lt;uuid&gt;B4712C65-AA70-4810-A3CD-864859ACE237&lt;/uuid&gt;&lt;volume&gt;28&lt;/volume&gt;&lt;doi&gt;10.1093/molbev/msq239&lt;/doi&gt;&lt;startpage&gt;699&lt;/startpage&gt;&lt;publication_date&gt;99201101001200000000220000&lt;/publication_date&gt;&lt;url&gt;http://eutils.ncbi.nlm.nih.gov/entrez/eutils/elink.fcgi?dbfrom=pubmed&amp;amp;id=20829345&amp;amp;retmode=ref&amp;amp;cmd=prlinks&lt;/url&gt;&lt;type&gt;400&lt;/type&gt;&lt;title&gt;Transcriptomic evidence that longevity of acquired plastids in the photosynthetic slugs Elysia timida and Plakobranchus ocellatus does not entail lateral transfer of algal nuclear genes.&lt;/title&gt;&lt;institution&gt;Zoologisches Forschungsmuseum Alexander Koenig, Bonn, Germany. hwaegele@evolution.uni-bonn.de&lt;/institution&gt;&lt;number&gt;1&lt;/number&gt;&lt;subtype&gt;400&lt;/subtype&gt;&lt;endpage&gt;706&lt;/endpage&gt;&lt;bundle&gt;&lt;publication&gt;&lt;title&gt;Molecular Biology and Evolution&lt;/title&gt;&lt;type&gt;-100&lt;/type&gt;&lt;subtype&gt;-100&lt;/subtype&gt;&lt;uuid&gt;FDC89693-2981-4B97-A52B-2AF2E5F06D0E&lt;/uuid&gt;&lt;/publication&gt;&lt;/bundle&gt;&lt;authors&gt;&lt;author&gt;&lt;firstName&gt;Heike&lt;/firstName&gt;&lt;lastName&gt;Wägele&lt;/lastName&gt;&lt;/author&gt;&lt;author&gt;&lt;firstName&gt;Oliver&lt;/firstName&gt;&lt;lastName&gt;Deusch&lt;/lastName&gt;&lt;/author&gt;&lt;author&gt;&lt;firstName&gt;Katharina&lt;/firstName&gt;&lt;lastName&gt;Händeler&lt;/lastName&gt;&lt;/author&gt;&lt;author&gt;&lt;firstName&gt;Rainer&lt;/firstName&gt;&lt;lastName&gt;Martin&lt;/lastName&gt;&lt;/author&gt;&lt;author&gt;&lt;firstName&gt;Valerie&lt;/firstName&gt;&lt;lastName&gt;Schmitt&lt;/lastName&gt;&lt;/author&gt;&lt;author&gt;&lt;firstName&gt;Gregor&lt;/firstName&gt;&lt;lastName&gt;Christa&lt;/lastName&gt;&lt;/author&gt;&lt;author&gt;&lt;firstName&gt;Britta&lt;/firstName&gt;&lt;lastName&gt;Pinzger&lt;/lastName&gt;&lt;/author&gt;&lt;author&gt;&lt;firstName&gt;Sven&lt;/firstName&gt;&lt;middleNames&gt;B&lt;/middleNames&gt;&lt;lastName&gt;Gould&lt;/lastName&gt;&lt;/author&gt;&lt;author&gt;&lt;firstName&gt;Tal&lt;/firstName&gt;&lt;lastName&gt;Dagan&lt;/lastName&gt;&lt;/author&gt;&lt;author&gt;&lt;firstName&gt;Annette&lt;/firstName&gt;&lt;lastName&gt;Klussmann-Kolb&lt;/lastName&gt;&lt;/author&gt;&lt;author&gt;&lt;firstName&gt;William&lt;/firstName&gt;&lt;lastName&gt;Martin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574F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18, 25, 3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574F9" w:rsidRPr="00674897" w:rsidTr="000E0AC4">
        <w:trPr>
          <w:trHeight w:val="516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bopustulosa</w:t>
            </w:r>
            <w:proofErr w:type="spellEnd"/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lvopyce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2</w:t>
            </w:r>
          </w:p>
        </w:tc>
      </w:tr>
      <w:tr w:rsidR="005574F9" w:rsidRPr="00674897" w:rsidTr="000E0AC4">
        <w:trPr>
          <w:trHeight w:val="315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yeri</w:t>
            </w:r>
            <w:proofErr w:type="spellEnd"/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090" w:type="dxa"/>
          </w:tcPr>
          <w:p w:rsidR="005574F9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hlorodesmi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7F94">
              <w:rPr>
                <w:rFonts w:ascii="Times New Roman" w:hAnsi="Times New Roman" w:cs="Times New Roman"/>
                <w:iCs/>
                <w:sz w:val="20"/>
                <w:szCs w:val="20"/>
              </w:rPr>
              <w:t>Ulvopyce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5574F9" w:rsidRPr="00674897" w:rsidTr="000E0AC4">
        <w:trPr>
          <w:trHeight w:val="423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lsoni</w:t>
            </w:r>
            <w:proofErr w:type="spellEnd"/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ipili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ae </w:t>
            </w:r>
            <w:r w:rsidRPr="00803F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5574F9" w:rsidRPr="00674897" w:rsidTr="000E0AC4">
        <w:trPr>
          <w:trHeight w:val="437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dilla</w:t>
            </w:r>
            <w:proofErr w:type="spellEnd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dium</w:t>
            </w:r>
            <w:r w:rsidRPr="00803F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imed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ima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hlorodesmi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dotea</w:t>
            </w:r>
            <w:r w:rsidRPr="00803F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Ulvophyce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,2</w:t>
            </w:r>
          </w:p>
        </w:tc>
      </w:tr>
      <w:tr w:rsidR="005574F9" w:rsidRPr="00674897" w:rsidTr="000E0AC4">
        <w:trPr>
          <w:trHeight w:val="424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offae</w:t>
            </w:r>
            <w:proofErr w:type="spellEnd"/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lvophycea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5574F9" w:rsidRPr="00674897" w:rsidTr="000E0AC4">
        <w:trPr>
          <w:trHeight w:val="427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 hopei</w:t>
            </w:r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adopho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gabund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rbesia</w:t>
            </w:r>
            <w:proofErr w:type="spellEnd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nuissima</w:t>
            </w:r>
            <w:proofErr w:type="spellEnd"/>
            <w:r w:rsidRPr="00803F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90" w:type="dxa"/>
          </w:tcPr>
          <w:p w:rsidR="005574F9" w:rsidRDefault="005574F9" w:rsidP="000E0AC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lvopyce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,2</w:t>
            </w:r>
          </w:p>
          <w:p w:rsidR="005574F9" w:rsidRPr="00B01FF9" w:rsidRDefault="00821E9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574F9"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2E639524-AFA7-4DAB-ABD7-5548C89E3F14&lt;/uuid&gt;&lt;priority&gt;107&lt;/priority&gt;&lt;publications&gt;&lt;publication&gt;&lt;uuid&gt;B4712C65-AA70-4810-A3CD-864859ACE237&lt;/uuid&gt;&lt;volume&gt;28&lt;/volume&gt;&lt;doi&gt;10.1093/molbev/msq239&lt;/doi&gt;&lt;startpage&gt;699&lt;/startpage&gt;&lt;publication_date&gt;99201101001200000000220000&lt;/publication_date&gt;&lt;url&gt;http://eutils.ncbi.nlm.nih.gov/entrez/eutils/elink.fcgi?dbfrom=pubmed&amp;amp;id=20829345&amp;amp;retmode=ref&amp;amp;cmd=prlinks&lt;/url&gt;&lt;type&gt;400&lt;/type&gt;&lt;title&gt;Transcriptomic evidence that longevity of acquired plastids in the photosynthetic slugs Elysia timida and Plakobranchus ocellatus does not entail lateral transfer of algal nuclear genes.&lt;/title&gt;&lt;institution&gt;Zoologisches Forschungsmuseum Alexander Koenig, Bonn, Germany. hwaegele@evolution.uni-bonn.de&lt;/institution&gt;&lt;number&gt;1&lt;/number&gt;&lt;subtype&gt;400&lt;/subtype&gt;&lt;endpage&gt;706&lt;/endpage&gt;&lt;bundle&gt;&lt;publication&gt;&lt;title&gt;Molecular Biology and Evolution&lt;/title&gt;&lt;type&gt;-100&lt;/type&gt;&lt;subtype&gt;-100&lt;/subtype&gt;&lt;uuid&gt;FDC89693-2981-4B97-A52B-2AF2E5F06D0E&lt;/uuid&gt;&lt;/publication&gt;&lt;/bundle&gt;&lt;authors&gt;&lt;author&gt;&lt;firstName&gt;Heike&lt;/firstName&gt;&lt;lastName&gt;Wägele&lt;/lastName&gt;&lt;/author&gt;&lt;author&gt;&lt;firstName&gt;Oliver&lt;/firstName&gt;&lt;lastName&gt;Deusch&lt;/lastName&gt;&lt;/author&gt;&lt;author&gt;&lt;firstName&gt;Katharina&lt;/firstName&gt;&lt;lastName&gt;Händeler&lt;/lastName&gt;&lt;/author&gt;&lt;author&gt;&lt;firstName&gt;Rainer&lt;/firstName&gt;&lt;lastName&gt;Martin&lt;/lastName&gt;&lt;/author&gt;&lt;author&gt;&lt;firstName&gt;Valerie&lt;/firstName&gt;&lt;lastName&gt;Schmitt&lt;/lastName&gt;&lt;/author&gt;&lt;author&gt;&lt;firstName&gt;Gregor&lt;/firstName&gt;&lt;lastName&gt;Christa&lt;/lastName&gt;&lt;/author&gt;&lt;author&gt;&lt;firstName&gt;Britta&lt;/firstName&gt;&lt;lastName&gt;Pinzger&lt;/lastName&gt;&lt;/author&gt;&lt;author&gt;&lt;firstName&gt;Sven&lt;/firstName&gt;&lt;middleNames&gt;B&lt;/middleNames&gt;&lt;lastName&gt;Gould&lt;/lastName&gt;&lt;/author&gt;&lt;author&gt;&lt;firstName&gt;Tal&lt;/firstName&gt;&lt;lastName&gt;Dagan&lt;/lastName&gt;&lt;/author&gt;&lt;author&gt;&lt;firstName&gt;Annette&lt;/firstName&gt;&lt;lastName&gt;Klussmann-Kolb&lt;/lastName&gt;&lt;/author&gt;&lt;author&gt;&lt;firstName&gt;William&lt;/firstName&gt;&lt;lastName&gt;Martin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574F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1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574F9" w:rsidRPr="00674897" w:rsidTr="000E0AC4">
        <w:trPr>
          <w:trHeight w:val="495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thae</w:t>
            </w:r>
            <w:proofErr w:type="spellEnd"/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ipili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ae </w:t>
            </w:r>
            <w:r w:rsidRPr="00803F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5574F9" w:rsidRPr="00674897" w:rsidTr="000E0AC4">
        <w:trPr>
          <w:trHeight w:val="495"/>
        </w:trPr>
        <w:tc>
          <w:tcPr>
            <w:tcW w:w="1864" w:type="dxa"/>
            <w:vMerge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uridilla</w:t>
            </w:r>
            <w:proofErr w:type="spellEnd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vida</w:t>
            </w:r>
            <w:proofErr w:type="spellEnd"/>
          </w:p>
        </w:tc>
        <w:tc>
          <w:tcPr>
            <w:tcW w:w="1134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2721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090" w:type="dxa"/>
          </w:tcPr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chlorodesmi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803F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  <w:p w:rsidR="005574F9" w:rsidRPr="00803FD7" w:rsidRDefault="005574F9" w:rsidP="000E0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lvopyceae</w:t>
            </w:r>
            <w:proofErr w:type="spellEnd"/>
            <w:r w:rsidRPr="00803FD7"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  <w:r w:rsidRPr="00803FD7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,2</w:t>
            </w:r>
          </w:p>
        </w:tc>
      </w:tr>
    </w:tbl>
    <w:p w:rsidR="005574F9" w:rsidRDefault="005574F9" w:rsidP="005574F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</w:pPr>
    </w:p>
    <w:p w:rsidR="00390830" w:rsidRDefault="00390830"/>
    <w:sectPr w:rsidR="00390830" w:rsidSect="003B446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08"/>
  <w:hyphenationZone w:val="425"/>
  <w:characterSpacingControl w:val="doNotCompress"/>
  <w:savePreviewPicture/>
  <w:compat>
    <w:useFELayout/>
  </w:compat>
  <w:rsids>
    <w:rsidRoot w:val="005574F9"/>
    <w:rsid w:val="0010297E"/>
    <w:rsid w:val="0028395E"/>
    <w:rsid w:val="00390830"/>
    <w:rsid w:val="003B4465"/>
    <w:rsid w:val="005574F9"/>
    <w:rsid w:val="00821E99"/>
    <w:rsid w:val="0094763F"/>
    <w:rsid w:val="00B01F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4F9"/>
    <w:rPr>
      <w:rFonts w:ascii="Cambria" w:eastAsia="MS Mincho" w:hAnsi="Cambria" w:cs="Cambr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99"/>
    <w:qFormat/>
    <w:rsid w:val="005574F9"/>
    <w:pPr>
      <w:widowControl w:val="0"/>
      <w:suppressLineNumbers/>
      <w:autoSpaceDE w:val="0"/>
      <w:autoSpaceDN w:val="0"/>
      <w:adjustRightInd w:val="0"/>
      <w:spacing w:before="120" w:after="120"/>
    </w:pPr>
    <w:rPr>
      <w:rFonts w:ascii="Helvetica" w:hAnsi="Helvetica" w:cs="Helvetica"/>
      <w:i/>
      <w:iCs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74F9"/>
    <w:rPr>
      <w:rFonts w:ascii="Cambria" w:eastAsia="MS Mincho" w:hAnsi="Cambria" w:cs="Cambria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uiPriority w:val="99"/>
    <w:qFormat/>
    <w:rsid w:val="005574F9"/>
    <w:pPr>
      <w:widowControl w:val="0"/>
      <w:suppressLineNumbers/>
      <w:autoSpaceDE w:val="0"/>
      <w:autoSpaceDN w:val="0"/>
      <w:adjustRightInd w:val="0"/>
      <w:spacing w:before="120" w:after="120"/>
    </w:pPr>
    <w:rPr>
      <w:rFonts w:ascii="Helvetica" w:hAnsi="Helvetica" w:cs="Helvetica"/>
      <w:i/>
      <w:iCs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458</Words>
  <Characters>31112</Characters>
  <Application>Microsoft Office Word</Application>
  <DocSecurity>0</DocSecurity>
  <Lines>259</Lines>
  <Paragraphs>72</Paragraphs>
  <ScaleCrop>false</ScaleCrop>
  <Company/>
  <LinksUpToDate>false</LinksUpToDate>
  <CharactersWithSpaces>36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</dc:creator>
  <cp:keywords/>
  <dc:description/>
  <cp:lastModifiedBy>jmyanoc</cp:lastModifiedBy>
  <cp:revision>5</cp:revision>
  <dcterms:created xsi:type="dcterms:W3CDTF">2014-01-06T12:03:00Z</dcterms:created>
  <dcterms:modified xsi:type="dcterms:W3CDTF">2014-02-13T05:02:00Z</dcterms:modified>
</cp:coreProperties>
</file>